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4B1990" w14:textId="13350899" w:rsidR="001E4F60" w:rsidRDefault="00950986" w:rsidP="001E4F60">
      <w:pPr>
        <w:pStyle w:val="yiv2958697237ydpce472dc5msonormal"/>
        <w:rPr>
          <w:b/>
          <w:sz w:val="28"/>
          <w:szCs w:val="28"/>
        </w:rPr>
      </w:pPr>
      <w:r>
        <w:rPr>
          <w:b/>
          <w:sz w:val="28"/>
          <w:szCs w:val="28"/>
        </w:rPr>
        <w:t>November 3, 2025</w:t>
      </w:r>
    </w:p>
    <w:p w14:paraId="402069FA" w14:textId="62EA70FB" w:rsidR="001E4F60" w:rsidRPr="00554B4A" w:rsidRDefault="00522DB3" w:rsidP="001E4F60">
      <w:pPr>
        <w:pStyle w:val="yiv2958697237ydpce472dc5msonormal"/>
        <w:jc w:val="center"/>
        <w:rPr>
          <w:b/>
          <w:bCs/>
          <w:sz w:val="28"/>
          <w:szCs w:val="28"/>
        </w:rPr>
      </w:pPr>
      <w:r>
        <w:rPr>
          <w:b/>
          <w:bCs/>
          <w:sz w:val="28"/>
          <w:szCs w:val="28"/>
        </w:rPr>
        <w:t>Supplement</w:t>
      </w:r>
      <w:r w:rsidR="001E4F60" w:rsidRPr="00554B4A">
        <w:rPr>
          <w:b/>
          <w:bCs/>
          <w:sz w:val="28"/>
          <w:szCs w:val="28"/>
        </w:rPr>
        <w:t xml:space="preserve"> </w:t>
      </w:r>
      <w:r w:rsidR="00490989">
        <w:rPr>
          <w:b/>
          <w:bCs/>
          <w:sz w:val="28"/>
          <w:szCs w:val="28"/>
        </w:rPr>
        <w:t xml:space="preserve">Table </w:t>
      </w:r>
      <w:r w:rsidR="001E4F60" w:rsidRPr="00554B4A">
        <w:rPr>
          <w:b/>
          <w:bCs/>
          <w:sz w:val="28"/>
          <w:szCs w:val="28"/>
        </w:rPr>
        <w:t>2.</w:t>
      </w:r>
    </w:p>
    <w:p w14:paraId="368E6C4B" w14:textId="613C1469" w:rsidR="001E4F60" w:rsidRPr="00554B4A" w:rsidRDefault="009D5A2A" w:rsidP="001E4F60">
      <w:pPr>
        <w:pStyle w:val="yiv2958697237ydpce472dc5msonormal"/>
        <w:spacing w:before="0" w:beforeAutospacing="0" w:after="0" w:afterAutospacing="0"/>
        <w:jc w:val="center"/>
        <w:rPr>
          <w:b/>
          <w:bCs/>
          <w:sz w:val="28"/>
          <w:szCs w:val="28"/>
        </w:rPr>
      </w:pPr>
      <w:r>
        <w:rPr>
          <w:b/>
          <w:bCs/>
          <w:sz w:val="28"/>
          <w:szCs w:val="28"/>
        </w:rPr>
        <w:t xml:space="preserve">Small </w:t>
      </w:r>
      <w:r w:rsidR="001E4F60" w:rsidRPr="00554B4A">
        <w:rPr>
          <w:b/>
          <w:bCs/>
          <w:sz w:val="28"/>
          <w:szCs w:val="28"/>
        </w:rPr>
        <w:t xml:space="preserve">Sampling of </w:t>
      </w:r>
      <w:r w:rsidR="001E4F60">
        <w:rPr>
          <w:b/>
          <w:bCs/>
          <w:sz w:val="28"/>
          <w:szCs w:val="28"/>
        </w:rPr>
        <w:t>S</w:t>
      </w:r>
      <w:r w:rsidR="001E4F60" w:rsidRPr="00554B4A">
        <w:rPr>
          <w:b/>
          <w:bCs/>
          <w:sz w:val="28"/>
          <w:szCs w:val="28"/>
        </w:rPr>
        <w:t xml:space="preserve">tudies </w:t>
      </w:r>
    </w:p>
    <w:p w14:paraId="10DD563C" w14:textId="77777777" w:rsidR="001E4F60" w:rsidRPr="00554B4A" w:rsidRDefault="001E4F60" w:rsidP="001E4F60">
      <w:pPr>
        <w:pStyle w:val="yiv2958697237ydpce472dc5msonormal"/>
        <w:spacing w:before="0" w:beforeAutospacing="0" w:after="0" w:afterAutospacing="0"/>
        <w:jc w:val="center"/>
        <w:rPr>
          <w:b/>
          <w:bCs/>
        </w:rPr>
      </w:pPr>
      <w:r w:rsidRPr="00554B4A">
        <w:rPr>
          <w:b/>
          <w:bCs/>
          <w:sz w:val="28"/>
          <w:szCs w:val="28"/>
        </w:rPr>
        <w:t>(</w:t>
      </w:r>
      <w:r w:rsidRPr="00554B4A">
        <w:rPr>
          <w:b/>
          <w:bCs/>
        </w:rPr>
        <w:t>For more information, see Supplements in Levitt, Lai, and Manville b 2021)</w:t>
      </w:r>
    </w:p>
    <w:p w14:paraId="1641FF3C" w14:textId="77777777" w:rsidR="001E4F60" w:rsidRDefault="001E4F60" w:rsidP="001E4F60">
      <w:pPr>
        <w:pStyle w:val="yiv2958697237ydpce472dc5msonormal"/>
        <w:ind w:firstLine="360"/>
        <w:rPr>
          <w:b/>
          <w:bCs/>
          <w:sz w:val="28"/>
          <w:szCs w:val="28"/>
          <w:lang w:val="de-DE"/>
        </w:rPr>
      </w:pPr>
    </w:p>
    <w:p w14:paraId="7CE9668D" w14:textId="77777777" w:rsidR="001E4F60" w:rsidRPr="0041033F" w:rsidRDefault="001E4F60" w:rsidP="001E4F60">
      <w:pPr>
        <w:pStyle w:val="yiv2958697237ydpce472dc5msonormal"/>
        <w:ind w:firstLine="360"/>
        <w:rPr>
          <w:b/>
          <w:bCs/>
          <w:sz w:val="28"/>
          <w:szCs w:val="28"/>
          <w:lang w:val="de-DE"/>
        </w:rPr>
      </w:pPr>
      <w:r w:rsidRPr="0041033F">
        <w:rPr>
          <w:b/>
          <w:bCs/>
          <w:sz w:val="28"/>
          <w:szCs w:val="28"/>
          <w:lang w:val="de-DE"/>
        </w:rPr>
        <w:t>Birds:</w:t>
      </w:r>
    </w:p>
    <w:p w14:paraId="2110338C" w14:textId="77777777" w:rsidR="001E4F60" w:rsidRPr="006A4F14" w:rsidRDefault="001E4F60" w:rsidP="001E4F60">
      <w:pPr>
        <w:pStyle w:val="yiv2958697237ydpce472dc5msonormal"/>
        <w:ind w:left="360"/>
      </w:pPr>
      <w:r w:rsidRPr="006A4F14">
        <w:rPr>
          <w:lang w:val="de-DE"/>
        </w:rPr>
        <w:t xml:space="preserve">Balmori, A. 2005.  Possible Effects of Electromagnetic Fields from Phone Masts on a Population of White Stork (Ciconia ciconia). </w:t>
      </w:r>
      <w:r w:rsidRPr="006A4F14">
        <w:t>Electromagn Biol Med</w:t>
      </w:r>
      <w:r w:rsidRPr="006A4F14">
        <w:rPr>
          <w:lang w:val="de-DE"/>
        </w:rPr>
        <w:t xml:space="preserve"> 24:109-119.</w:t>
      </w:r>
    </w:p>
    <w:p w14:paraId="0596534F" w14:textId="77777777" w:rsidR="001E4F60" w:rsidRDefault="001E4F60" w:rsidP="001E4F60">
      <w:pPr>
        <w:pStyle w:val="yiv2958697237ydpce472dc5msonormal"/>
        <w:ind w:left="360"/>
        <w:rPr>
          <w:lang w:val="de-DE"/>
        </w:rPr>
      </w:pPr>
      <w:r w:rsidRPr="006A4F14">
        <w:rPr>
          <w:lang w:val="de-DE"/>
        </w:rPr>
        <w:t>Balmori, A., Hallberg, O. 2007. The urban decline of the House Sparrow (</w:t>
      </w:r>
      <w:r w:rsidRPr="006A4F14">
        <w:rPr>
          <w:i/>
          <w:iCs/>
          <w:lang w:val="de-DE"/>
        </w:rPr>
        <w:t>Passer domestics</w:t>
      </w:r>
      <w:r w:rsidRPr="006A4F14">
        <w:rPr>
          <w:lang w:val="de-DE"/>
        </w:rPr>
        <w:t xml:space="preserve">): a possible link with electromagnetic radiation. </w:t>
      </w:r>
      <w:r w:rsidRPr="006A4F14">
        <w:t>Electromagn Biol Med</w:t>
      </w:r>
      <w:r w:rsidRPr="006A4F14">
        <w:rPr>
          <w:lang w:val="de-DE"/>
        </w:rPr>
        <w:t xml:space="preserve"> 26:141-151.</w:t>
      </w:r>
    </w:p>
    <w:p w14:paraId="4BA754AB" w14:textId="77777777" w:rsidR="001E4F60" w:rsidRPr="001E4F60" w:rsidRDefault="001E4F60" w:rsidP="001E4F60">
      <w:pPr>
        <w:pStyle w:val="Bibliography"/>
        <w:ind w:left="360"/>
        <w:rPr>
          <w:rFonts w:cs="Times New Roman"/>
          <w:szCs w:val="24"/>
        </w:rPr>
      </w:pPr>
      <w:r w:rsidRPr="001E4F60">
        <w:rPr>
          <w:rFonts w:cs="Times New Roman"/>
          <w:szCs w:val="24"/>
        </w:rPr>
        <w:t xml:space="preserve">Beason RC, Semm P. Responses of neurons to an amplitude modulated microwave stimulus. </w:t>
      </w:r>
      <w:r w:rsidRPr="001E4F60">
        <w:rPr>
          <w:rFonts w:cs="Times New Roman"/>
          <w:i/>
          <w:iCs/>
          <w:szCs w:val="24"/>
        </w:rPr>
        <w:t>Neuroscience Letters</w:t>
      </w:r>
      <w:r w:rsidRPr="001E4F60">
        <w:rPr>
          <w:rFonts w:cs="Times New Roman"/>
          <w:szCs w:val="24"/>
        </w:rPr>
        <w:t xml:space="preserve"> (2002) 333:175–178. doi: 10.1016/S0304-3940(02)00903-5</w:t>
      </w:r>
    </w:p>
    <w:p w14:paraId="7306C22E" w14:textId="77777777" w:rsidR="001E4F60" w:rsidRPr="006A4F14" w:rsidRDefault="001E4F60" w:rsidP="001E4F60">
      <w:pPr>
        <w:pStyle w:val="yiv2958697237ydpce472dc5msonormal"/>
        <w:ind w:left="360"/>
        <w:rPr>
          <w:lang w:val="de-DE"/>
        </w:rPr>
      </w:pPr>
      <w:r w:rsidRPr="006A4F14">
        <w:rPr>
          <w:lang w:val="de-DE"/>
        </w:rPr>
        <w:t xml:space="preserve">Everaert, J., Bauwens, D. 2007.  A possible effect of electromagnetic radiation from mobile phone base stations on the number of breeding House Sparrows (Passer domesticus). </w:t>
      </w:r>
      <w:hyperlink r:id="rId6" w:history="1">
        <w:r w:rsidRPr="001E4F60">
          <w:rPr>
            <w:rStyle w:val="Hyperlink"/>
            <w:rFonts w:eastAsiaTheme="majorEastAsia"/>
            <w:color w:val="000000" w:themeColor="text1"/>
            <w:u w:val="none"/>
            <w:lang w:val="de-DE"/>
          </w:rPr>
          <w:t>Electromagn Biol Med.</w:t>
        </w:r>
      </w:hyperlink>
      <w:r w:rsidRPr="001E4F60">
        <w:rPr>
          <w:color w:val="000000" w:themeColor="text1"/>
          <w:lang w:val="de-DE"/>
        </w:rPr>
        <w:t xml:space="preserve"> 2</w:t>
      </w:r>
      <w:r w:rsidRPr="006A4F14">
        <w:rPr>
          <w:lang w:val="de-DE"/>
        </w:rPr>
        <w:t xml:space="preserve">6:63-72. </w:t>
      </w:r>
    </w:p>
    <w:p w14:paraId="65545FA9" w14:textId="77777777" w:rsidR="001E4F60" w:rsidRPr="006A4F14" w:rsidRDefault="001E4F60" w:rsidP="001E4F60">
      <w:pPr>
        <w:pStyle w:val="yiv2958697237ydpce472dc5msonormal"/>
        <w:ind w:left="360"/>
      </w:pPr>
      <w:r w:rsidRPr="006A4F14">
        <w:t xml:space="preserve">Fernie, K.J., Bird, D.M., Petitclerc. D. 1999. Effects of electromagnetic fields on photophasic circulating melatonin levels in American kestrels. Environ Health Perspect.107: 901–904. </w:t>
      </w:r>
    </w:p>
    <w:p w14:paraId="70E6C775" w14:textId="77777777" w:rsidR="001E4F60" w:rsidRPr="006A4F14" w:rsidRDefault="001E4F60" w:rsidP="001E4F60">
      <w:pPr>
        <w:pStyle w:val="yiv2958697237ydpce472dc5msonormal"/>
        <w:ind w:left="360"/>
      </w:pPr>
      <w:r w:rsidRPr="006A4F14">
        <w:t>Fernie, K.J, Bird, D.M., Dawson, R.D., Lague, P.C. 2000. Effects of electromagnetic fields on the reproductive success of American kestrels. Physiol. Biochem. Zool. 73 60</w:t>
      </w:r>
      <w:r w:rsidRPr="006A4F14">
        <w:rPr>
          <w:lang w:val="de-DE"/>
        </w:rPr>
        <w:t xml:space="preserve">–65. </w:t>
      </w:r>
    </w:p>
    <w:p w14:paraId="607ED760" w14:textId="77777777" w:rsidR="001E4F60" w:rsidRPr="006A4F14" w:rsidRDefault="001E4F60" w:rsidP="001E4F60">
      <w:pPr>
        <w:pStyle w:val="yiv2958697237ydpce472dc5msonormal"/>
        <w:ind w:left="360"/>
      </w:pPr>
      <w:r w:rsidRPr="006A4F14">
        <w:t xml:space="preserve">Fernie, K.J., Leonard, N.J., Bird. D.M. 2000.  Behavior of free-ranging and captive American kestrels under electromagnetic fields. J. Toxicol. Environ. Health, Part A 59. 597–603.  </w:t>
      </w:r>
    </w:p>
    <w:p w14:paraId="7D197216" w14:textId="77777777" w:rsidR="001E4F60" w:rsidRPr="006A4F14" w:rsidRDefault="001E4F60" w:rsidP="001E4F60">
      <w:pPr>
        <w:pStyle w:val="yiv2958697237ydpce472dc5msonormal"/>
        <w:ind w:left="360"/>
      </w:pPr>
      <w:r w:rsidRPr="006A4F14">
        <w:t xml:space="preserve">Fernie, K.J., Bird, D.M. 2001. Evidence of oxidative stress in American kestrels exposed to electromagnetic fields. Environ. Res. 86:198-207. </w:t>
      </w:r>
    </w:p>
    <w:p w14:paraId="543AABA1" w14:textId="77777777" w:rsidR="001E4F60" w:rsidRPr="006A4F14" w:rsidRDefault="001E4F60" w:rsidP="001E4F60">
      <w:pPr>
        <w:pStyle w:val="yiv2958697237ydpce472dc5msonormal"/>
        <w:ind w:left="360"/>
      </w:pPr>
      <w:hyperlink r:id="rId7" w:history="1">
        <w:r w:rsidRPr="001E4F60">
          <w:rPr>
            <w:rStyle w:val="Hyperlink"/>
            <w:rFonts w:eastAsiaTheme="majorEastAsia"/>
            <w:color w:val="000000" w:themeColor="text1"/>
            <w:u w:val="none"/>
          </w:rPr>
          <w:t>Fernie</w:t>
        </w:r>
      </w:hyperlink>
      <w:hyperlink r:id="rId8" w:history="1">
        <w:r w:rsidRPr="001E4F60">
          <w:rPr>
            <w:rStyle w:val="Hyperlink"/>
            <w:rFonts w:eastAsiaTheme="majorEastAsia"/>
            <w:color w:val="000000" w:themeColor="text1"/>
            <w:u w:val="none"/>
          </w:rPr>
          <w:t>, K.J</w:t>
        </w:r>
      </w:hyperlink>
      <w:r w:rsidRPr="001E4F60">
        <w:rPr>
          <w:color w:val="000000" w:themeColor="text1"/>
        </w:rPr>
        <w:t>.</w:t>
      </w:r>
      <w:hyperlink r:id="rId9" w:history="1">
        <w:r w:rsidRPr="001E4F60">
          <w:rPr>
            <w:rStyle w:val="Hyperlink"/>
            <w:rFonts w:eastAsiaTheme="majorEastAsia"/>
            <w:color w:val="000000" w:themeColor="text1"/>
            <w:u w:val="none"/>
          </w:rPr>
          <w:t>,</w:t>
        </w:r>
      </w:hyperlink>
      <w:r w:rsidRPr="001E4F60">
        <w:rPr>
          <w:color w:val="000000" w:themeColor="text1"/>
        </w:rPr>
        <w:t xml:space="preserve"> </w:t>
      </w:r>
      <w:hyperlink r:id="rId10" w:history="1">
        <w:r w:rsidRPr="001E4F60">
          <w:rPr>
            <w:rStyle w:val="Hyperlink"/>
            <w:rFonts w:eastAsiaTheme="majorEastAsia"/>
            <w:color w:val="000000" w:themeColor="text1"/>
            <w:u w:val="none"/>
          </w:rPr>
          <w:t>Reynolds, S.J</w:t>
        </w:r>
      </w:hyperlink>
      <w:r w:rsidRPr="001E4F60">
        <w:rPr>
          <w:color w:val="000000" w:themeColor="text1"/>
        </w:rPr>
        <w:t>.</w:t>
      </w:r>
      <w:r w:rsidRPr="006A4F14">
        <w:t xml:space="preserve"> 2005. The effects of electromagnetic fields from power lines on avian reproductive biology and physiology: a review. </w:t>
      </w:r>
      <w:hyperlink r:id="rId11" w:history="1">
        <w:r w:rsidRPr="001E4F60">
          <w:rPr>
            <w:rStyle w:val="Hyperlink"/>
            <w:rFonts w:eastAsiaTheme="majorEastAsia"/>
            <w:color w:val="000000" w:themeColor="text1"/>
            <w:u w:val="none"/>
          </w:rPr>
          <w:t>Toxicol</w:t>
        </w:r>
      </w:hyperlink>
      <w:hyperlink r:id="rId12" w:history="1">
        <w:r w:rsidRPr="001E4F60">
          <w:rPr>
            <w:rStyle w:val="Hyperlink"/>
            <w:rFonts w:eastAsiaTheme="majorEastAsia"/>
            <w:color w:val="000000" w:themeColor="text1"/>
            <w:u w:val="none"/>
          </w:rPr>
          <w:t xml:space="preserve"> Environ Health B Crit Rev.</w:t>
        </w:r>
      </w:hyperlink>
      <w:r w:rsidRPr="001E4F60">
        <w:rPr>
          <w:color w:val="000000" w:themeColor="text1"/>
        </w:rPr>
        <w:t xml:space="preserve"> </w:t>
      </w:r>
      <w:r w:rsidRPr="006A4F14">
        <w:t xml:space="preserve">8:127-140. </w:t>
      </w:r>
    </w:p>
    <w:p w14:paraId="69D72038" w14:textId="77777777" w:rsidR="001E4F60" w:rsidRPr="006A4F14" w:rsidRDefault="001E4F60" w:rsidP="001E4F60">
      <w:pPr>
        <w:pStyle w:val="yiv2958697237ydpce472dc5msonormal"/>
        <w:ind w:left="360"/>
      </w:pPr>
      <w:r w:rsidRPr="006A4F14">
        <w:t>Ritz, T., Thalau, P., Phillips, J. B., Wiltschko, R., Wiltschko, W. 2004. Resonance effects indicate a radical pair mechanism for avian magnetic compass. Nature 429:177</w:t>
      </w:r>
      <w:r w:rsidRPr="006A4F14">
        <w:rPr>
          <w:lang w:val="de-DE"/>
        </w:rPr>
        <w:t>–</w:t>
      </w:r>
      <w:r w:rsidRPr="006A4F14">
        <w:t xml:space="preserve">180. </w:t>
      </w:r>
    </w:p>
    <w:p w14:paraId="7CFBF149" w14:textId="77777777" w:rsidR="001E4F60" w:rsidRPr="006A4F14" w:rsidRDefault="001E4F60" w:rsidP="001E4F60">
      <w:pPr>
        <w:pStyle w:val="yiv2958697237ydpce472dc5msonormal"/>
        <w:ind w:left="360"/>
        <w:rPr>
          <w:lang w:val="de-DE"/>
        </w:rPr>
      </w:pPr>
      <w:r w:rsidRPr="006A4F14">
        <w:lastRenderedPageBreak/>
        <w:t>Ritz, T., Wiltschko, R., Hore, P. J., Rodgers, C. T., Stapput, K., Thalau, P., Timmel, C. R., Wiltschko, W. 2009. Magnetic compass of birds is based on a molecule with optimal directional sensitivity. Biophys. J. 96:3451</w:t>
      </w:r>
      <w:r w:rsidRPr="006A4F14">
        <w:rPr>
          <w:lang w:val="de-DE"/>
        </w:rPr>
        <w:t xml:space="preserve">–3457. </w:t>
      </w:r>
    </w:p>
    <w:p w14:paraId="686481C4" w14:textId="77777777" w:rsidR="001E4F60" w:rsidRPr="006A4F14" w:rsidRDefault="001E4F60" w:rsidP="001E4F60">
      <w:pPr>
        <w:pStyle w:val="yiv2958697237ydpce472dc5msonormal"/>
        <w:ind w:left="360"/>
      </w:pPr>
      <w:r w:rsidRPr="006A4F14">
        <w:rPr>
          <w:lang w:val="de-DE"/>
        </w:rPr>
        <w:t>Tanner, J.A.</w:t>
      </w:r>
      <w:r w:rsidRPr="006A4F14">
        <w:rPr>
          <w:i/>
          <w:iCs/>
          <w:lang w:val="de-DE"/>
        </w:rPr>
        <w:t xml:space="preserve"> </w:t>
      </w:r>
      <w:r w:rsidRPr="006A4F14">
        <w:rPr>
          <w:lang w:val="de-DE"/>
        </w:rPr>
        <w:t xml:space="preserve">1966. </w:t>
      </w:r>
      <w:r w:rsidRPr="006A4F14">
        <w:rPr>
          <w:i/>
          <w:iCs/>
          <w:lang w:val="de-DE"/>
        </w:rPr>
        <w:t xml:space="preserve"> </w:t>
      </w:r>
      <w:r w:rsidRPr="006A4F14">
        <w:rPr>
          <w:lang w:val="de-DE"/>
        </w:rPr>
        <w:t xml:space="preserve">Effect of microwave radiation on birds. Nature 210:636. </w:t>
      </w:r>
    </w:p>
    <w:p w14:paraId="72D32CF8" w14:textId="77777777" w:rsidR="001E4F60" w:rsidRPr="006A4F14" w:rsidRDefault="001E4F60" w:rsidP="001E4F60">
      <w:pPr>
        <w:pStyle w:val="yiv2958697237ydpce472dc5msonormal"/>
        <w:ind w:left="360"/>
      </w:pPr>
      <w:r w:rsidRPr="006A4F14">
        <w:rPr>
          <w:lang w:val="de-DE"/>
        </w:rPr>
        <w:t xml:space="preserve">Tanner, J.A., Romero-Sierra, C., Davie, S.J. 1967.  Non-thermal effects of microwave radiation on birds. Nature 216:1139. </w:t>
      </w:r>
    </w:p>
    <w:p w14:paraId="2A710E19" w14:textId="77777777" w:rsidR="001E4F60" w:rsidRPr="006A4F14" w:rsidRDefault="001E4F60" w:rsidP="001E4F60">
      <w:pPr>
        <w:pStyle w:val="yiv2958697237ydpce472dc5msonormal"/>
        <w:ind w:left="360"/>
      </w:pPr>
      <w:r w:rsidRPr="006A4F14">
        <w:t>Wiltschko, W., Freire, R., Munro, U., Ritz, T., Rogers, L., Thalau, P., Wiltschko, R. 2007. The magnetic compass of domestic chickens, Gallus gallus. J. Exp. Biol. 210:2300</w:t>
      </w:r>
      <w:r w:rsidRPr="006A4F14">
        <w:rPr>
          <w:lang w:val="de-DE"/>
        </w:rPr>
        <w:t xml:space="preserve">–2310. </w:t>
      </w:r>
    </w:p>
    <w:p w14:paraId="4E368D0E" w14:textId="77777777" w:rsidR="001E4F60" w:rsidRPr="006A4F14" w:rsidRDefault="001E4F60" w:rsidP="001E4F60">
      <w:pPr>
        <w:pStyle w:val="yiv2958697237ydpce472dc5msonormal"/>
        <w:ind w:left="360"/>
      </w:pPr>
      <w:r w:rsidRPr="006A4F14">
        <w:t>Wiltschko R., Wiltschko W. 2014. Sensing magnetic directions in birds: radical pair processes involving cryptochrome. Biosensors 4:221</w:t>
      </w:r>
      <w:r w:rsidRPr="006A4F14">
        <w:rPr>
          <w:lang w:val="de-DE"/>
        </w:rPr>
        <w:t>–</w:t>
      </w:r>
      <w:r w:rsidRPr="006A4F14">
        <w:rPr>
          <w:lang w:val="pt-PT"/>
        </w:rPr>
        <w:t xml:space="preserve">243. </w:t>
      </w:r>
    </w:p>
    <w:p w14:paraId="1DCE1FDD" w14:textId="77777777" w:rsidR="001E4F60" w:rsidRPr="006A4F14" w:rsidRDefault="001E4F60" w:rsidP="00501CAE">
      <w:pPr>
        <w:pStyle w:val="yiv2958697237ydpce472dc5msonormal"/>
        <w:spacing w:after="240" w:afterAutospacing="0"/>
        <w:ind w:left="360"/>
        <w:rPr>
          <w:b/>
          <w:bCs/>
        </w:rPr>
      </w:pPr>
      <w:r w:rsidRPr="006A4F14">
        <w:rPr>
          <w:lang w:val="de-DE"/>
        </w:rPr>
        <w:t>Wiltschko, R., Thalau, P., Gehring, D., Nieß</w:t>
      </w:r>
      <w:r w:rsidRPr="006A4F14">
        <w:t>ner, C., Ritz, T., Wiltschko, W. 2015.  Magnetoreception in birds: the effect of radio-frequency fields. J. R. Soc. Interface 12:20141103.</w:t>
      </w:r>
      <w:r w:rsidRPr="006A4F14">
        <w:rPr>
          <w:b/>
          <w:bCs/>
        </w:rPr>
        <w:t xml:space="preserve"> </w:t>
      </w:r>
    </w:p>
    <w:p w14:paraId="7FAD6A8E" w14:textId="77777777" w:rsidR="001E4F60" w:rsidRPr="00D738AE" w:rsidRDefault="001E4F60" w:rsidP="001E4F60">
      <w:pPr>
        <w:pStyle w:val="yiv2958697237ydpce472dc5msonormal"/>
        <w:ind w:left="360"/>
        <w:rPr>
          <w:b/>
          <w:bCs/>
          <w:sz w:val="28"/>
          <w:szCs w:val="28"/>
        </w:rPr>
      </w:pPr>
      <w:r w:rsidRPr="00D738AE">
        <w:rPr>
          <w:b/>
          <w:bCs/>
          <w:sz w:val="28"/>
          <w:szCs w:val="28"/>
        </w:rPr>
        <w:t>Insects:</w:t>
      </w:r>
    </w:p>
    <w:p w14:paraId="3ADDCE96" w14:textId="77777777" w:rsidR="001E4F60" w:rsidRPr="006A4F14" w:rsidRDefault="001E4F60" w:rsidP="001E4F60">
      <w:pPr>
        <w:pStyle w:val="yiv2958697237ydpce472dc5msonormal"/>
        <w:ind w:left="360"/>
      </w:pPr>
      <w:r w:rsidRPr="00D738AE">
        <w:rPr>
          <w:shd w:val="clear" w:color="auto" w:fill="FFFFFF"/>
        </w:rPr>
        <w:t>As N, Karan Y, Dizman S, Sayi BC, Kuvanci A, Cinbirtoğlu Ş, Öztürk SH, Şahin ME.</w:t>
      </w:r>
      <w:r w:rsidRPr="00D738AE">
        <w:rPr>
          <w:rFonts w:ascii="Segoe UI" w:hAnsi="Segoe UI" w:cs="Segoe UI"/>
          <w:shd w:val="clear" w:color="auto" w:fill="FFFFFF"/>
        </w:rPr>
        <w:t xml:space="preserve"> </w:t>
      </w:r>
      <w:r w:rsidRPr="006A4F14">
        <w:t xml:space="preserve">2025. An experimental study on the effect of non-ionizing electromagnetic fields on honey bees, Electromagn Biol Med. 44:65-78. </w:t>
      </w:r>
    </w:p>
    <w:p w14:paraId="6A4B13DA" w14:textId="77777777" w:rsidR="001E4F60" w:rsidRPr="006A4F14" w:rsidRDefault="001E4F60" w:rsidP="001E4F60">
      <w:pPr>
        <w:pStyle w:val="yiv2958697237ydpce472dc5msonormal"/>
        <w:ind w:left="360"/>
      </w:pPr>
      <w:r w:rsidRPr="006A4F14">
        <w:rPr>
          <w:lang w:val="de-DE"/>
        </w:rPr>
        <w:t xml:space="preserve">Cammaerts, M.C., De Doncker, P., Patris, X., Bellens, F., Rachidi, Z., Cammaerts, D. 2012. GSM900 MHz radiation inhibits ants’ </w:t>
      </w:r>
      <w:r w:rsidRPr="006A4F14">
        <w:t xml:space="preserve">association between food sites and encountered cues. Electromagn Biol Med, 31:151-165. </w:t>
      </w:r>
    </w:p>
    <w:p w14:paraId="5D457759" w14:textId="77777777" w:rsidR="001E4F60" w:rsidRPr="006A4F14" w:rsidRDefault="001E4F60" w:rsidP="001E4F60">
      <w:pPr>
        <w:pStyle w:val="yiv2958697237ydpce472dc5msonormal"/>
        <w:ind w:left="360"/>
      </w:pPr>
      <w:hyperlink r:id="rId13" w:history="1">
        <w:r w:rsidRPr="001E4F60">
          <w:rPr>
            <w:rStyle w:val="Hyperlink"/>
            <w:rFonts w:eastAsiaTheme="majorEastAsia"/>
            <w:color w:val="000000" w:themeColor="text1"/>
            <w:u w:val="none"/>
            <w:lang w:val="de-DE"/>
          </w:rPr>
          <w:t>Cammaerts,</w:t>
        </w:r>
      </w:hyperlink>
      <w:hyperlink r:id="rId14" w:history="1">
        <w:r w:rsidRPr="001E4F60">
          <w:rPr>
            <w:rStyle w:val="Hyperlink"/>
            <w:rFonts w:eastAsiaTheme="majorEastAsia"/>
            <w:color w:val="000000" w:themeColor="text1"/>
            <w:u w:val="none"/>
            <w:lang w:val="it-IT"/>
          </w:rPr>
          <w:t xml:space="preserve"> M.C</w:t>
        </w:r>
      </w:hyperlink>
      <w:r w:rsidRPr="001E4F60">
        <w:rPr>
          <w:color w:val="000000" w:themeColor="text1"/>
          <w:lang w:val="de-DE"/>
        </w:rPr>
        <w:t xml:space="preserve">., </w:t>
      </w:r>
      <w:hyperlink r:id="rId15" w:history="1">
        <w:r w:rsidRPr="001E4F60">
          <w:rPr>
            <w:rStyle w:val="Hyperlink"/>
            <w:rFonts w:eastAsiaTheme="majorEastAsia"/>
            <w:color w:val="000000" w:themeColor="text1"/>
            <w:u w:val="none"/>
            <w:lang w:val="fr-FR"/>
          </w:rPr>
          <w:t>Rachidi, Z</w:t>
        </w:r>
      </w:hyperlink>
      <w:r w:rsidRPr="001E4F60">
        <w:rPr>
          <w:color w:val="000000" w:themeColor="text1"/>
          <w:lang w:val="de-DE"/>
        </w:rPr>
        <w:t xml:space="preserve">., </w:t>
      </w:r>
      <w:r>
        <w:fldChar w:fldCharType="begin"/>
      </w:r>
      <w:r>
        <w:instrText>HYPERLINK "https://www.ncbi.nlm.nih.gov/pubmed/?term=Bellens%20F%5bAuthor%5d&amp;cauthor=true&amp;cauthor_uid=23320633"</w:instrText>
      </w:r>
      <w:r>
        <w:fldChar w:fldCharType="separate"/>
      </w:r>
      <w:r w:rsidRPr="001E4F60">
        <w:rPr>
          <w:rStyle w:val="Hyperlink"/>
          <w:rFonts w:eastAsiaTheme="majorEastAsia"/>
          <w:color w:val="000000" w:themeColor="text1"/>
          <w:u w:val="none"/>
          <w:lang w:val="de-DE"/>
        </w:rPr>
        <w:t>Bellens, F</w:t>
      </w:r>
      <w:r>
        <w:fldChar w:fldCharType="end"/>
      </w:r>
      <w:r w:rsidRPr="001E4F60">
        <w:rPr>
          <w:color w:val="000000" w:themeColor="text1"/>
        </w:rPr>
        <w:t xml:space="preserve">., </w:t>
      </w:r>
      <w:r>
        <w:fldChar w:fldCharType="begin"/>
      </w:r>
      <w:r>
        <w:instrText>HYPERLINK "https://www.ncbi.nlm.nih.gov/pubmed/?term=De%20Doncker%20P%5bAuthor%5d&amp;cauthor=true&amp;cauthor_uid=23320633"</w:instrText>
      </w:r>
      <w:r>
        <w:fldChar w:fldCharType="separate"/>
      </w:r>
      <w:r w:rsidRPr="001E4F60">
        <w:rPr>
          <w:rStyle w:val="Hyperlink"/>
          <w:rFonts w:eastAsiaTheme="majorEastAsia"/>
          <w:color w:val="000000" w:themeColor="text1"/>
          <w:u w:val="none"/>
        </w:rPr>
        <w:t>De Doncker, P</w:t>
      </w:r>
      <w:r>
        <w:fldChar w:fldCharType="end"/>
      </w:r>
      <w:r w:rsidRPr="001E4F60">
        <w:rPr>
          <w:color w:val="000000" w:themeColor="text1"/>
        </w:rPr>
        <w:t>.</w:t>
      </w:r>
      <w:r w:rsidRPr="006A4F14">
        <w:t xml:space="preserve"> 2013. Food collection and response to pheromones in an ant species exposed to electromagnetic radiation. </w:t>
      </w:r>
      <w:hyperlink r:id="rId16" w:history="1">
        <w:r w:rsidRPr="001E4F60">
          <w:rPr>
            <w:rStyle w:val="Hyperlink"/>
            <w:rFonts w:eastAsiaTheme="majorEastAsia"/>
            <w:color w:val="000000" w:themeColor="text1"/>
            <w:u w:val="none"/>
            <w:lang w:val="de-DE"/>
          </w:rPr>
          <w:t>Electromagn Biol Med.</w:t>
        </w:r>
      </w:hyperlink>
      <w:r w:rsidRPr="006A4F14">
        <w:rPr>
          <w:lang w:val="de-DE"/>
        </w:rPr>
        <w:t xml:space="preserve"> 32:315-332.</w:t>
      </w:r>
    </w:p>
    <w:p w14:paraId="4D00736A" w14:textId="77777777" w:rsidR="001E4F60" w:rsidRDefault="001E4F60" w:rsidP="001E4F60">
      <w:pPr>
        <w:pStyle w:val="yiv2958697237ydpce472dc5msonormal"/>
        <w:ind w:left="360"/>
      </w:pPr>
      <w:r w:rsidRPr="006A4F14">
        <w:t>Cammaerts, M.C., Vandenbosch, G.A.E., Volski, V. 2014. Effect of short-term GSM radiation at representative levels in society on a biological model: the ant Myrmica sabuleti. J Insect Behav 27:514-526.</w:t>
      </w:r>
    </w:p>
    <w:p w14:paraId="25587A6F" w14:textId="77777777" w:rsidR="001E4F60" w:rsidRPr="006A4F14" w:rsidRDefault="001E4F60" w:rsidP="001E4F60">
      <w:pPr>
        <w:pStyle w:val="yiv2958697237ydpce472dc5msonormal"/>
        <w:ind w:left="360"/>
        <w:rPr>
          <w:lang w:val="de-DE"/>
        </w:rPr>
      </w:pPr>
      <w:r w:rsidRPr="006A4F14">
        <w:rPr>
          <w:lang w:val="de-DE"/>
        </w:rPr>
        <w:t>Greggers, U., Koch, G., Schmidt, V</w:t>
      </w:r>
      <w:r w:rsidRPr="006A4F14">
        <w:rPr>
          <w:lang w:val="fr-FR"/>
        </w:rPr>
        <w:t xml:space="preserve">., Du </w:t>
      </w:r>
      <w:r w:rsidRPr="006A4F14">
        <w:rPr>
          <w:lang w:val="de-DE"/>
        </w:rPr>
        <w:t>̈</w:t>
      </w:r>
      <w:r w:rsidRPr="006A4F14">
        <w:rPr>
          <w:lang w:val="nl-NL"/>
        </w:rPr>
        <w:t xml:space="preserve">rr, A., Floriou-Servou, A., Piepenbrock, D., Go </w:t>
      </w:r>
      <w:r w:rsidRPr="006A4F14">
        <w:rPr>
          <w:lang w:val="de-DE"/>
        </w:rPr>
        <w:t xml:space="preserve">̈pfert, M.C., Menzel, </w:t>
      </w:r>
      <w:r w:rsidRPr="006A4F14">
        <w:t xml:space="preserve">R. 2013. Reception and learning of electric fields in bees. Proc R Soc B 280:20130528. </w:t>
      </w:r>
    </w:p>
    <w:p w14:paraId="4E5DAE65" w14:textId="77777777" w:rsidR="001E4F60" w:rsidRPr="006A4F14" w:rsidRDefault="001E4F60" w:rsidP="001E4F60">
      <w:pPr>
        <w:pStyle w:val="yiv2958697237ydpce472dc5msonormal"/>
        <w:ind w:left="360"/>
      </w:pPr>
      <w:r w:rsidRPr="006A4F14">
        <w:rPr>
          <w:lang w:val="it-IT"/>
        </w:rPr>
        <w:t xml:space="preserve">Guerra, P., </w:t>
      </w:r>
      <w:r>
        <w:fldChar w:fldCharType="begin"/>
      </w:r>
      <w:r>
        <w:instrText>HYPERLINK "http://www.nature.com/ncomms/2014/140624/ncomms5164/full/ncomms5164.html"</w:instrText>
      </w:r>
      <w:r>
        <w:fldChar w:fldCharType="separate"/>
      </w:r>
      <w:r w:rsidRPr="001E4F60">
        <w:rPr>
          <w:rStyle w:val="Hyperlink"/>
          <w:rFonts w:eastAsiaTheme="majorEastAsia"/>
          <w:color w:val="000000" w:themeColor="text1"/>
          <w:u w:val="none"/>
          <w:lang w:val="de-DE"/>
        </w:rPr>
        <w:t>Gegear</w:t>
      </w:r>
      <w:r>
        <w:fldChar w:fldCharType="end"/>
      </w:r>
      <w:r w:rsidRPr="001E4F60">
        <w:rPr>
          <w:color w:val="000000" w:themeColor="text1"/>
        </w:rPr>
        <w:t>,</w:t>
      </w:r>
      <w:r w:rsidRPr="006A4F14">
        <w:t xml:space="preserve"> R.J</w:t>
      </w:r>
      <w:r w:rsidRPr="001E4F60">
        <w:rPr>
          <w:color w:val="000000" w:themeColor="text1"/>
        </w:rPr>
        <w:t xml:space="preserve">., </w:t>
      </w:r>
      <w:hyperlink r:id="rId17" w:history="1">
        <w:r w:rsidRPr="001E4F60">
          <w:rPr>
            <w:rStyle w:val="Hyperlink"/>
            <w:rFonts w:eastAsiaTheme="majorEastAsia"/>
            <w:color w:val="000000" w:themeColor="text1"/>
            <w:u w:val="none"/>
            <w:lang w:val="it-IT"/>
          </w:rPr>
          <w:t>Reppert</w:t>
        </w:r>
      </w:hyperlink>
      <w:r w:rsidRPr="001E4F60">
        <w:rPr>
          <w:color w:val="000000" w:themeColor="text1"/>
          <w:lang w:val="de-DE"/>
        </w:rPr>
        <w:t xml:space="preserve">, </w:t>
      </w:r>
      <w:r w:rsidRPr="006A4F14">
        <w:rPr>
          <w:lang w:val="de-DE"/>
        </w:rPr>
        <w:t xml:space="preserve">S.M. 2014.  A magnetic compass aids monarch butterfly migration. </w:t>
      </w:r>
      <w:r w:rsidRPr="006A4F14">
        <w:t xml:space="preserve">Nature Commun, 5:4164. </w:t>
      </w:r>
    </w:p>
    <w:p w14:paraId="7AF829C3" w14:textId="77777777" w:rsidR="001E4F60" w:rsidRPr="006A4F14" w:rsidRDefault="001E4F60" w:rsidP="001E4F60">
      <w:pPr>
        <w:pStyle w:val="yiv2958697237ydpce472dc5msonormal"/>
        <w:ind w:left="360"/>
      </w:pPr>
      <w:r w:rsidRPr="006A4F14">
        <w:rPr>
          <w:lang w:val="de-DE"/>
        </w:rPr>
        <w:lastRenderedPageBreak/>
        <w:t xml:space="preserve">Kirschvink J.L., Padmanabha, S., Boyce, C.K., Oglesby, J. 1997. Measurement of the threshold sensitivity of honeybees to weak, extremely low-frequency magnetic fields. J Exp Biol 200:1363–1368. </w:t>
      </w:r>
    </w:p>
    <w:p w14:paraId="1D670C36" w14:textId="77777777" w:rsidR="001E4F60" w:rsidRPr="006A4F14" w:rsidRDefault="001E4F60" w:rsidP="001E4F60">
      <w:pPr>
        <w:pStyle w:val="yiv2958697237ydpce472dc5msonormal"/>
        <w:ind w:left="360"/>
      </w:pPr>
      <w:r w:rsidRPr="006A4F14">
        <w:rPr>
          <w:lang w:val="de-DE"/>
        </w:rPr>
        <w:t xml:space="preserve">Kumar, N. R., Sangwan, S., Badotra, P. 2011. Exposure to cell phone radiations produces biochemical changes in worker honey bees. Toxicol Int. 18:70–72. </w:t>
      </w:r>
    </w:p>
    <w:p w14:paraId="154C3C86" w14:textId="77777777" w:rsidR="001E4F60" w:rsidRPr="006A4F14" w:rsidRDefault="001E4F60" w:rsidP="001E4F60">
      <w:pPr>
        <w:pStyle w:val="yiv2958697237ydpce472dc5msonormal"/>
        <w:ind w:left="360"/>
        <w:rPr>
          <w:lang w:val="de-DE"/>
        </w:rPr>
      </w:pPr>
      <w:r w:rsidRPr="006A4F14">
        <w:t>Lazaro, A., Chroni, A., Tscheulin, T., Devalez, J.,  Matsoukas, C., Petanidou, T. 2016.  Electromagnetic radiation of mobile telecommunication antennas affects the abundance and composition of wild pollinators. J Insect Conserv 20:315</w:t>
      </w:r>
      <w:r w:rsidRPr="006A4F14">
        <w:rPr>
          <w:lang w:val="de-DE"/>
        </w:rPr>
        <w:t>–324.</w:t>
      </w:r>
    </w:p>
    <w:p w14:paraId="28BAB068" w14:textId="77777777" w:rsidR="001E4F60" w:rsidRPr="006A4F14" w:rsidRDefault="001E4F60" w:rsidP="001E4F60">
      <w:pPr>
        <w:pStyle w:val="yiv2958697237ydpce472dc5msonormal"/>
        <w:ind w:left="360"/>
      </w:pPr>
      <w:r w:rsidRPr="006A4F14">
        <w:t>Mallinson VJ, Woodburn FA, O'Reilly LJ. Weak anthropogenic electric fields affect honeybee foraging. iScience. 2025 May 19;28(6):112550. doi: 10.1016/j.isci.2025.112550. PMID: 40612901; PMCID: PMC12225925.</w:t>
      </w:r>
    </w:p>
    <w:p w14:paraId="1D0E4373" w14:textId="77777777" w:rsidR="001E4F60" w:rsidRDefault="001E4F60" w:rsidP="001E4F60">
      <w:pPr>
        <w:pStyle w:val="yiv2958697237ydpce472dc5msonormal"/>
        <w:ind w:left="360"/>
      </w:pPr>
      <w:r w:rsidRPr="006A4F14">
        <w:t>Migdał P, Plotnik M, Bieńkowski P, Berbeć E, Latarowski K, Białecka N, Murawska A. The influence of an electromagnetic field at a radiofrequency of 900 MHz on the behavior of a honey bee. Agriculture. 15:1266.</w:t>
      </w:r>
    </w:p>
    <w:p w14:paraId="46314274" w14:textId="2CB254B3" w:rsidR="009D6159" w:rsidRPr="006A4F14" w:rsidRDefault="009D6159" w:rsidP="009D6159">
      <w:pPr>
        <w:pStyle w:val="yiv2958697237ydpce472dc5msonormal"/>
        <w:ind w:left="360"/>
      </w:pPr>
      <w:r>
        <w:t>Nik Abdull Halim, N.M.H., Mohd Jamili, A.F., Che Dom, N., Abd Rahman, N.H., Jamal Kareem, Z., Dapari, R. 2024. The impact of radiofrequency exposure on Aedes aegypti (Diptera: Culicidae) development. PLoS One. 2024 Feb 27;19(2):e0298738. doi: 10.1371/journal.pone.0298738. PMID: 38412167; PMCID: PMC10898727.</w:t>
      </w:r>
    </w:p>
    <w:p w14:paraId="473E590F" w14:textId="77777777" w:rsidR="001E4F60" w:rsidRPr="006A4F14" w:rsidRDefault="001E4F60" w:rsidP="001E4F60">
      <w:pPr>
        <w:pStyle w:val="yiv2958697237ydpce472dc5msonormal"/>
        <w:ind w:left="360"/>
      </w:pPr>
      <w:r w:rsidRPr="006A4F14">
        <w:t xml:space="preserve">Odemer, R., Odemer, F. 2019.  Effects of radiofrequency electromagnetic radiation (RF-EMF) on honey bee queen development and mating success. Sci Total Enviro. 661:553-562. </w:t>
      </w:r>
    </w:p>
    <w:p w14:paraId="3DEB7CD3" w14:textId="77777777" w:rsidR="001E4F60" w:rsidRPr="006A4F14" w:rsidRDefault="001E4F60" w:rsidP="001E4F60">
      <w:pPr>
        <w:pStyle w:val="yiv2958697237ydpce472dc5msonormal"/>
        <w:ind w:left="360"/>
      </w:pPr>
      <w:r w:rsidRPr="006A4F14">
        <w:t>Shepherd S, Lima MAP, Oliveira EE, Sharkh SM, Jackson CW, Newland PL. Extremely Low Frequency Electromagnetic Fields impair the Cognitive and Motor Abilities of Honey Bees. Sci Rep. 2018 May 21;8(1):7932. doi: 10.1038/s41598-018-26185-y. PMID: 29785039; PMCID: PMC5962564.</w:t>
      </w:r>
    </w:p>
    <w:p w14:paraId="0E208578" w14:textId="77777777" w:rsidR="001E4F60" w:rsidRPr="006A4F14" w:rsidRDefault="001E4F60" w:rsidP="001E4F60">
      <w:pPr>
        <w:pStyle w:val="yiv2958697237ydpce472dc5msonormal"/>
        <w:ind w:left="360"/>
        <w:rPr>
          <w:lang w:val="de-DE"/>
        </w:rPr>
      </w:pPr>
      <w:r w:rsidRPr="006A4F14">
        <w:t xml:space="preserve">Sutton, G.P., Clarke D., Morley E. L., Robert D. 2016. Mechanosensory hairs in bumble bees (Bombus terrestris) detect weak electric fields. </w:t>
      </w:r>
      <w:r w:rsidRPr="006A4F14">
        <w:rPr>
          <w:lang w:val="de-DE"/>
        </w:rPr>
        <w:t>Proc Nat Acad Sci. 113:1261-1265.</w:t>
      </w:r>
    </w:p>
    <w:p w14:paraId="10AD05C4" w14:textId="77777777" w:rsidR="001E4F60" w:rsidRPr="006A4F14" w:rsidRDefault="001E4F60" w:rsidP="001E4F60">
      <w:pPr>
        <w:pStyle w:val="yiv2958697237ydpce472dc5msonormal"/>
        <w:ind w:left="360"/>
      </w:pPr>
      <w:r w:rsidRPr="006A4F14">
        <w:t xml:space="preserve">Treder M, Müller M, Fellner L, Traynor K, Rosenkranz P. 2023. Defined exposure of honey bee colonies to simulated radiofrequency electromagnetic fields (RF-EMF): Negative effects on the homing ability, but not on brood development or longevity. Sci Total Environ. 896:165211. </w:t>
      </w:r>
    </w:p>
    <w:p w14:paraId="58C2FA62" w14:textId="77777777" w:rsidR="001E4F60" w:rsidRPr="006A4F14" w:rsidRDefault="001E4F60" w:rsidP="001E4F60">
      <w:pPr>
        <w:pStyle w:val="yiv2958697237ydpce472dc5msonormal"/>
        <w:ind w:left="360"/>
        <w:rPr>
          <w:b/>
          <w:bCs/>
        </w:rPr>
      </w:pPr>
      <w:r w:rsidRPr="006A4F14">
        <w:t xml:space="preserve">Treder, M., Glück, M., England, S.J., Traynor, K.S. 2025. Radiofrequency electromagnetic fields reduce bumble bee visitation to flowers, Environ Pollut. 14:126836. </w:t>
      </w:r>
    </w:p>
    <w:p w14:paraId="4B0C54B2" w14:textId="77777777" w:rsidR="001E4F60" w:rsidRPr="006A4F14" w:rsidRDefault="001E4F60" w:rsidP="001E4F60">
      <w:pPr>
        <w:pStyle w:val="yiv2958697237ydpce472dc5msonormal"/>
        <w:ind w:left="360"/>
      </w:pPr>
      <w:hyperlink r:id="rId18" w:history="1">
        <w:r w:rsidRPr="001E4F60">
          <w:rPr>
            <w:rStyle w:val="Hyperlink"/>
            <w:rFonts w:eastAsiaTheme="majorEastAsia"/>
            <w:color w:val="000000" w:themeColor="text1"/>
            <w:u w:val="none"/>
            <w:lang w:val="de-DE"/>
          </w:rPr>
          <w:t>Vá</w:t>
        </w:r>
      </w:hyperlink>
      <w:hyperlink r:id="rId19" w:history="1">
        <w:r w:rsidRPr="001E4F60">
          <w:rPr>
            <w:rStyle w:val="Hyperlink"/>
            <w:rFonts w:eastAsiaTheme="majorEastAsia"/>
            <w:color w:val="000000" w:themeColor="text1"/>
            <w:u w:val="none"/>
            <w:lang w:val="es-ES_tradnl"/>
          </w:rPr>
          <w:t>cha</w:t>
        </w:r>
      </w:hyperlink>
      <w:hyperlink r:id="rId20" w:history="1">
        <w:r w:rsidRPr="001E4F60">
          <w:rPr>
            <w:rStyle w:val="Hyperlink"/>
            <w:rFonts w:eastAsiaTheme="majorEastAsia"/>
            <w:color w:val="000000" w:themeColor="text1"/>
            <w:u w:val="none"/>
            <w:lang w:val="es-ES_tradnl"/>
          </w:rPr>
          <w:t xml:space="preserve"> M</w:t>
        </w:r>
      </w:hyperlink>
      <w:r w:rsidRPr="001E4F60">
        <w:rPr>
          <w:color w:val="000000" w:themeColor="text1"/>
          <w:lang w:val="es-ES_tradnl"/>
        </w:rPr>
        <w:t xml:space="preserve"> , </w:t>
      </w:r>
      <w:hyperlink r:id="rId21" w:history="1">
        <w:r w:rsidRPr="001E4F60">
          <w:rPr>
            <w:rStyle w:val="Hyperlink"/>
            <w:rFonts w:eastAsiaTheme="majorEastAsia"/>
            <w:color w:val="000000" w:themeColor="text1"/>
            <w:u w:val="none"/>
            <w:lang w:val="de-DE"/>
          </w:rPr>
          <w:t>Puzová T</w:t>
        </w:r>
      </w:hyperlink>
      <w:r w:rsidRPr="001E4F60">
        <w:rPr>
          <w:color w:val="000000" w:themeColor="text1"/>
        </w:rPr>
        <w:t xml:space="preserve">, </w:t>
      </w:r>
      <w:hyperlink r:id="rId22" w:history="1">
        <w:r w:rsidRPr="001E4F60">
          <w:rPr>
            <w:rStyle w:val="Hyperlink"/>
            <w:rFonts w:eastAsiaTheme="majorEastAsia"/>
            <w:color w:val="000000" w:themeColor="text1"/>
            <w:u w:val="none"/>
            <w:lang w:val="de-DE"/>
          </w:rPr>
          <w:t>Kvícalová M</w:t>
        </w:r>
      </w:hyperlink>
      <w:r w:rsidRPr="001E4F60">
        <w:rPr>
          <w:color w:val="000000" w:themeColor="text1"/>
        </w:rPr>
        <w:t xml:space="preserve">. </w:t>
      </w:r>
      <w:r w:rsidRPr="006A4F14">
        <w:t xml:space="preserve">2009. Radio frequency magnetic fields disrupt magnetoreception in American cockroach. </w:t>
      </w:r>
      <w:hyperlink r:id="rId23" w:history="1">
        <w:r w:rsidRPr="001E4F60">
          <w:rPr>
            <w:rStyle w:val="Hyperlink"/>
            <w:rFonts w:eastAsiaTheme="majorEastAsia"/>
            <w:color w:val="000000" w:themeColor="text1"/>
            <w:u w:val="none"/>
            <w:lang w:val="de-DE"/>
          </w:rPr>
          <w:t>J Exp Biol.</w:t>
        </w:r>
      </w:hyperlink>
      <w:r w:rsidRPr="001E4F60">
        <w:rPr>
          <w:color w:val="000000" w:themeColor="text1"/>
          <w:lang w:val="de-DE"/>
        </w:rPr>
        <w:t xml:space="preserve"> </w:t>
      </w:r>
      <w:r w:rsidRPr="006A4F14">
        <w:rPr>
          <w:lang w:val="de-DE"/>
        </w:rPr>
        <w:t xml:space="preserve">212(Pt 21):3473-3477. </w:t>
      </w:r>
    </w:p>
    <w:p w14:paraId="331A1B5D" w14:textId="77777777" w:rsidR="001E4F60" w:rsidRPr="006A4F14" w:rsidRDefault="001E4F60" w:rsidP="001E4F60">
      <w:pPr>
        <w:pStyle w:val="yiv2958697237ydpce472dc5msonormal"/>
        <w:ind w:left="360"/>
      </w:pPr>
      <w:r w:rsidRPr="006A4F14">
        <w:rPr>
          <w:lang w:val="de-DE"/>
        </w:rPr>
        <w:lastRenderedPageBreak/>
        <w:t xml:space="preserve">Vargová, B., Kurimský, J., Cimbala, R., Kosterec, M., Majláth, I., Pipová, N., Tryjanowski, P., Jankowiak, L., Majláthová </w:t>
      </w:r>
      <w:r w:rsidRPr="006A4F14">
        <w:t>, V. 2017. Ticks and radio-frequency signals: behavioural response of ticks (</w:t>
      </w:r>
      <w:r w:rsidRPr="006A4F14">
        <w:rPr>
          <w:i/>
          <w:iCs/>
          <w:lang w:val="pt-PT"/>
        </w:rPr>
        <w:t>Dermacentor reticulatus</w:t>
      </w:r>
      <w:r w:rsidRPr="006A4F14">
        <w:rPr>
          <w:lang w:val="de-DE"/>
        </w:rPr>
        <w:t>) in a 900 MHz electromagnetic field.</w:t>
      </w:r>
      <w:r w:rsidRPr="006A4F14">
        <w:rPr>
          <w:i/>
          <w:iCs/>
          <w:lang w:val="de-DE"/>
        </w:rPr>
        <w:t xml:space="preserve"> </w:t>
      </w:r>
      <w:r w:rsidRPr="006A4F14">
        <w:rPr>
          <w:lang w:val="de-DE"/>
        </w:rPr>
        <w:t>Sys Appl Acarol</w:t>
      </w:r>
      <w:r w:rsidRPr="006A4F14">
        <w:rPr>
          <w:i/>
          <w:iCs/>
          <w:lang w:val="de-DE"/>
        </w:rPr>
        <w:t xml:space="preserve"> </w:t>
      </w:r>
      <w:r w:rsidRPr="006A4F14">
        <w:rPr>
          <w:lang w:val="de-DE"/>
        </w:rPr>
        <w:t>22: 683–693.</w:t>
      </w:r>
    </w:p>
    <w:p w14:paraId="0B988B71" w14:textId="77777777" w:rsidR="001E4F60" w:rsidRPr="006A4F14" w:rsidRDefault="001E4F60" w:rsidP="001E4F60">
      <w:pPr>
        <w:pStyle w:val="yiv2958697237ydpce472dc5msonormal"/>
        <w:ind w:left="360"/>
        <w:rPr>
          <w:lang w:val="de-DE"/>
        </w:rPr>
      </w:pPr>
      <w:hyperlink r:id="rId24" w:history="1">
        <w:r w:rsidRPr="001E4F60">
          <w:rPr>
            <w:rStyle w:val="Hyperlink"/>
            <w:rFonts w:eastAsiaTheme="majorEastAsia"/>
            <w:color w:val="000000" w:themeColor="text1"/>
            <w:u w:val="none"/>
            <w:lang w:val="it-IT"/>
          </w:rPr>
          <w:t>Vargová, B</w:t>
        </w:r>
      </w:hyperlink>
      <w:r w:rsidRPr="001E4F60">
        <w:rPr>
          <w:color w:val="000000" w:themeColor="text1"/>
          <w:lang w:val="de-DE"/>
        </w:rPr>
        <w:t xml:space="preserve">., </w:t>
      </w:r>
      <w:r>
        <w:fldChar w:fldCharType="begin"/>
      </w:r>
      <w:r>
        <w:instrText>HYPERLINK "https://www.ncbi.nlm.nih.gov/pubmed/?term=Majl%C3%A1th%20I%5bAuthor%5d&amp;cauthor=true&amp;cauthor_uid=29605834"</w:instrText>
      </w:r>
      <w:r>
        <w:fldChar w:fldCharType="separate"/>
      </w:r>
      <w:r w:rsidRPr="001E4F60">
        <w:rPr>
          <w:rStyle w:val="Hyperlink"/>
          <w:rFonts w:eastAsiaTheme="majorEastAsia"/>
          <w:color w:val="000000" w:themeColor="text1"/>
          <w:u w:val="none"/>
          <w:lang w:val="it-IT"/>
        </w:rPr>
        <w:t>Majlá</w:t>
      </w:r>
      <w:r>
        <w:fldChar w:fldCharType="end"/>
      </w:r>
      <w:hyperlink r:id="rId25" w:history="1">
        <w:r w:rsidRPr="001E4F60">
          <w:rPr>
            <w:rStyle w:val="Hyperlink"/>
            <w:rFonts w:eastAsiaTheme="majorEastAsia"/>
            <w:color w:val="000000" w:themeColor="text1"/>
            <w:u w:val="none"/>
          </w:rPr>
          <w:t>th</w:t>
        </w:r>
      </w:hyperlink>
      <w:hyperlink r:id="rId26" w:history="1">
        <w:r w:rsidRPr="001E4F60">
          <w:rPr>
            <w:rStyle w:val="Hyperlink"/>
            <w:rFonts w:eastAsiaTheme="majorEastAsia"/>
            <w:color w:val="000000" w:themeColor="text1"/>
            <w:u w:val="none"/>
          </w:rPr>
          <w:t>, I</w:t>
        </w:r>
      </w:hyperlink>
      <w:r w:rsidRPr="001E4F60">
        <w:rPr>
          <w:color w:val="000000" w:themeColor="text1"/>
          <w:lang w:val="de-DE"/>
        </w:rPr>
        <w:t xml:space="preserve">., </w:t>
      </w:r>
      <w:r>
        <w:fldChar w:fldCharType="begin"/>
      </w:r>
      <w:r>
        <w:instrText>HYPERLINK "https://www.ncbi.nlm.nih.gov/pubmed/?term=Kurimsk%C3%BD%20J%5bAuthor%5d&amp;cauthor=true&amp;cauthor_uid=29605834"</w:instrText>
      </w:r>
      <w:r>
        <w:fldChar w:fldCharType="separate"/>
      </w:r>
      <w:r w:rsidRPr="001E4F60">
        <w:rPr>
          <w:rStyle w:val="Hyperlink"/>
          <w:rFonts w:eastAsiaTheme="majorEastAsia"/>
          <w:color w:val="000000" w:themeColor="text1"/>
          <w:u w:val="none"/>
          <w:lang w:val="it-IT"/>
        </w:rPr>
        <w:t>Kurimský, J</w:t>
      </w:r>
      <w:r>
        <w:fldChar w:fldCharType="end"/>
      </w:r>
      <w:r w:rsidRPr="001E4F60">
        <w:rPr>
          <w:color w:val="000000" w:themeColor="text1"/>
          <w:lang w:val="de-DE"/>
        </w:rPr>
        <w:t xml:space="preserve">., </w:t>
      </w:r>
      <w:r>
        <w:fldChar w:fldCharType="begin"/>
      </w:r>
      <w:r>
        <w:instrText>HYPERLINK "https://www.ncbi.nlm.nih.gov/pubmed/?term=Cimbala%20R%5bAuthor%5d&amp;cauthor=true&amp;cauthor_uid=29605834"</w:instrText>
      </w:r>
      <w:r>
        <w:fldChar w:fldCharType="separate"/>
      </w:r>
      <w:r w:rsidRPr="001E4F60">
        <w:rPr>
          <w:rStyle w:val="Hyperlink"/>
          <w:rFonts w:eastAsiaTheme="majorEastAsia"/>
          <w:color w:val="000000" w:themeColor="text1"/>
          <w:u w:val="none"/>
          <w:lang w:val="it-IT"/>
        </w:rPr>
        <w:t>Cimbala, R</w:t>
      </w:r>
      <w:r>
        <w:fldChar w:fldCharType="end"/>
      </w:r>
      <w:r w:rsidRPr="001E4F60">
        <w:rPr>
          <w:color w:val="000000" w:themeColor="text1"/>
          <w:lang w:val="de-DE"/>
        </w:rPr>
        <w:t xml:space="preserve">., </w:t>
      </w:r>
      <w:r>
        <w:fldChar w:fldCharType="begin"/>
      </w:r>
      <w:r>
        <w:instrText>HYPERLINK "https://www.ncbi.nlm.nih.gov/pubmed/?term=Kosterec%20M%5bAuthor%5d&amp;cauthor=true&amp;cauthor_uid=29605834"</w:instrText>
      </w:r>
      <w:r>
        <w:fldChar w:fldCharType="separate"/>
      </w:r>
      <w:r w:rsidRPr="001E4F60">
        <w:rPr>
          <w:rStyle w:val="Hyperlink"/>
          <w:rFonts w:eastAsiaTheme="majorEastAsia"/>
          <w:color w:val="000000" w:themeColor="text1"/>
          <w:u w:val="none"/>
        </w:rPr>
        <w:t>Kosterec, M</w:t>
      </w:r>
      <w:r>
        <w:fldChar w:fldCharType="end"/>
      </w:r>
      <w:r w:rsidRPr="001E4F60">
        <w:rPr>
          <w:color w:val="000000" w:themeColor="text1"/>
          <w:lang w:val="de-DE"/>
        </w:rPr>
        <w:t xml:space="preserve">., </w:t>
      </w:r>
      <w:hyperlink r:id="rId27" w:history="1">
        <w:r w:rsidRPr="001E4F60">
          <w:rPr>
            <w:rStyle w:val="Hyperlink"/>
            <w:rFonts w:eastAsiaTheme="majorEastAsia"/>
            <w:color w:val="000000" w:themeColor="text1"/>
            <w:u w:val="none"/>
            <w:lang w:val="it-IT"/>
          </w:rPr>
          <w:t>Tryjanowski, P</w:t>
        </w:r>
      </w:hyperlink>
      <w:r w:rsidRPr="001E4F60">
        <w:rPr>
          <w:color w:val="000000" w:themeColor="text1"/>
          <w:lang w:val="de-DE"/>
        </w:rPr>
        <w:t xml:space="preserve">., </w:t>
      </w:r>
      <w:hyperlink r:id="rId28" w:history="1">
        <w:r w:rsidRPr="001E4F60">
          <w:rPr>
            <w:rStyle w:val="Hyperlink"/>
            <w:rFonts w:eastAsiaTheme="majorEastAsia"/>
            <w:color w:val="000000" w:themeColor="text1"/>
            <w:u w:val="none"/>
            <w:lang w:val="it-IT"/>
          </w:rPr>
          <w:t>Jankowiak, Ł</w:t>
        </w:r>
      </w:hyperlink>
      <w:r w:rsidRPr="001E4F60">
        <w:rPr>
          <w:color w:val="000000" w:themeColor="text1"/>
          <w:lang w:val="de-DE"/>
        </w:rPr>
        <w:t xml:space="preserve">., </w:t>
      </w:r>
      <w:hyperlink r:id="rId29" w:history="1">
        <w:r w:rsidRPr="001E4F60">
          <w:rPr>
            <w:rStyle w:val="Hyperlink"/>
            <w:rFonts w:eastAsiaTheme="majorEastAsia"/>
            <w:color w:val="000000" w:themeColor="text1"/>
            <w:u w:val="none"/>
            <w:lang w:val="it-IT"/>
          </w:rPr>
          <w:t>Raši, T</w:t>
        </w:r>
      </w:hyperlink>
      <w:r w:rsidRPr="001E4F60">
        <w:rPr>
          <w:color w:val="000000" w:themeColor="text1"/>
        </w:rPr>
        <w:t xml:space="preserve">., </w:t>
      </w:r>
      <w:hyperlink r:id="rId30" w:history="1">
        <w:r w:rsidRPr="001E4F60">
          <w:rPr>
            <w:rStyle w:val="Hyperlink"/>
            <w:rFonts w:eastAsiaTheme="majorEastAsia"/>
            <w:color w:val="000000" w:themeColor="text1"/>
            <w:u w:val="none"/>
            <w:lang w:val="it-IT"/>
          </w:rPr>
          <w:t>Majlá</w:t>
        </w:r>
      </w:hyperlink>
      <w:hyperlink r:id="rId31" w:history="1">
        <w:r w:rsidRPr="001E4F60">
          <w:rPr>
            <w:rStyle w:val="Hyperlink"/>
            <w:rFonts w:eastAsiaTheme="majorEastAsia"/>
            <w:color w:val="000000" w:themeColor="text1"/>
            <w:u w:val="none"/>
          </w:rPr>
          <w:t>thov</w:t>
        </w:r>
      </w:hyperlink>
      <w:hyperlink r:id="rId32" w:history="1">
        <w:r w:rsidRPr="001E4F60">
          <w:rPr>
            <w:rStyle w:val="Hyperlink"/>
            <w:rFonts w:eastAsiaTheme="majorEastAsia"/>
            <w:color w:val="000000" w:themeColor="text1"/>
            <w:u w:val="none"/>
            <w:lang w:val="it-IT"/>
          </w:rPr>
          <w:t>á, V</w:t>
        </w:r>
      </w:hyperlink>
      <w:r w:rsidRPr="001E4F60">
        <w:rPr>
          <w:color w:val="000000" w:themeColor="text1"/>
        </w:rPr>
        <w:t>.</w:t>
      </w:r>
      <w:r w:rsidRPr="006A4F14">
        <w:t xml:space="preserve"> 2018.  Electromagnetic radiation and behavioural response of ticks: an experimental test.  </w:t>
      </w:r>
      <w:hyperlink r:id="rId33" w:history="1">
        <w:r w:rsidRPr="001E4F60">
          <w:rPr>
            <w:rStyle w:val="Hyperlink"/>
            <w:rFonts w:eastAsiaTheme="majorEastAsia"/>
            <w:color w:val="000000" w:themeColor="text1"/>
            <w:u w:val="none"/>
            <w:lang w:val="it-IT"/>
          </w:rPr>
          <w:t>Exp Appl Acarol.</w:t>
        </w:r>
      </w:hyperlink>
      <w:r w:rsidRPr="006A4F14">
        <w:rPr>
          <w:lang w:val="de-DE"/>
        </w:rPr>
        <w:t xml:space="preserve"> 75:85-95. </w:t>
      </w:r>
    </w:p>
    <w:p w14:paraId="762A1A8E" w14:textId="77777777" w:rsidR="001E4F60" w:rsidRDefault="001E4F60" w:rsidP="001E4F60">
      <w:pPr>
        <w:pStyle w:val="yiv2958697237ydpce472dc5msonormal"/>
        <w:ind w:left="360"/>
      </w:pPr>
      <w:r w:rsidRPr="006A4F14">
        <w:rPr>
          <w:lang w:val="pl-PL"/>
        </w:rPr>
        <w:t>Vili´c, M.; Žura Žaja, I.;</w:t>
      </w:r>
      <w:r w:rsidRPr="006A4F14">
        <w:t xml:space="preserve"> Tkalec, M.; Tucak, P.; Malari´c, K.; Popara, N.; Žura, N.; Paši´c, S.; Gajger, I.T. 2024. Oxidative stress response of honey bee colonies (Apis mellifera L.) during long-term exposure at a frequency of 900 MHz under field conditions. Insects 15:372. </w:t>
      </w:r>
    </w:p>
    <w:p w14:paraId="67391187" w14:textId="71185581" w:rsidR="00207379" w:rsidRPr="006A4F14" w:rsidRDefault="00207379" w:rsidP="001E4F60">
      <w:pPr>
        <w:pStyle w:val="yiv2958697237ydpce472dc5msonormal"/>
        <w:ind w:left="360"/>
      </w:pPr>
      <w:r>
        <w:t>Wang Y, Zhang Z, Zhang L, Liao Y, Cai P. 2025. 3.5GHz radiofrequency electromagnetic fields (RF-EMF) on metabolic disorders in Drosophila melanogaster. Ecotoxicol Environ Saf. 2025 Oct 6;304:119132. doi: 10.1016/j.ecoenv.2025.119132. Epub ahead of print. PMID: 41056677.</w:t>
      </w:r>
    </w:p>
    <w:p w14:paraId="4849B5BE" w14:textId="77777777" w:rsidR="001E4F60" w:rsidRPr="00D738AE" w:rsidRDefault="001E4F60" w:rsidP="001E4F60">
      <w:pPr>
        <w:pStyle w:val="yiv2958697237ydpce472dc5msonormal"/>
        <w:spacing w:before="0" w:beforeAutospacing="0" w:after="0" w:afterAutospacing="0"/>
        <w:rPr>
          <w:b/>
          <w:bCs/>
        </w:rPr>
      </w:pPr>
    </w:p>
    <w:p w14:paraId="4ECE131D" w14:textId="77777777" w:rsidR="001E4F60" w:rsidRPr="00D738AE" w:rsidRDefault="001E4F60" w:rsidP="001E4F60">
      <w:pPr>
        <w:pStyle w:val="yiv2958697237ydpce472dc5msonormal"/>
        <w:spacing w:before="0" w:beforeAutospacing="0" w:after="0" w:afterAutospacing="0"/>
        <w:ind w:firstLine="360"/>
        <w:rPr>
          <w:b/>
          <w:bCs/>
          <w:sz w:val="28"/>
          <w:szCs w:val="28"/>
        </w:rPr>
      </w:pPr>
      <w:r w:rsidRPr="00D738AE">
        <w:rPr>
          <w:b/>
          <w:bCs/>
          <w:sz w:val="28"/>
          <w:szCs w:val="28"/>
        </w:rPr>
        <w:t>Cows, bats:</w:t>
      </w:r>
    </w:p>
    <w:p w14:paraId="52C01840" w14:textId="77777777" w:rsidR="001E4F60" w:rsidRPr="00D738AE" w:rsidRDefault="001E4F60" w:rsidP="001E4F60">
      <w:pPr>
        <w:pStyle w:val="yiv2958697237ydpce472dc5msonormal"/>
        <w:spacing w:before="0" w:beforeAutospacing="0" w:after="0" w:afterAutospacing="0"/>
        <w:ind w:firstLine="360"/>
        <w:rPr>
          <w:b/>
          <w:bCs/>
        </w:rPr>
      </w:pPr>
    </w:p>
    <w:p w14:paraId="2E6F2B7D" w14:textId="4D953085" w:rsidR="001E4F60" w:rsidRPr="00D738AE" w:rsidRDefault="001E4F60" w:rsidP="001E4F60">
      <w:pPr>
        <w:pStyle w:val="yiv2958697237ydpce472dc5msonormal"/>
        <w:spacing w:before="0" w:beforeAutospacing="0" w:after="0" w:afterAutospacing="0"/>
        <w:ind w:left="360"/>
        <w:rPr>
          <w:b/>
          <w:bCs/>
        </w:rPr>
      </w:pPr>
      <w:r w:rsidRPr="00D738AE">
        <w:rPr>
          <w:b/>
          <w:bCs/>
        </w:rPr>
        <w:t>Rodent studies, too numerous to mention here, are cited in Appendix 1 and in Levitt et al. (2021b)</w:t>
      </w:r>
    </w:p>
    <w:p w14:paraId="79E424E3" w14:textId="77777777" w:rsidR="001E4F60" w:rsidRPr="006A4F14" w:rsidRDefault="001E4F60" w:rsidP="001E4F60">
      <w:pPr>
        <w:pStyle w:val="yiv2958697237ydpce472dc5msonormal"/>
        <w:ind w:left="360"/>
      </w:pPr>
      <w:r w:rsidRPr="006A4F14">
        <w:rPr>
          <w:lang w:val="de-DE"/>
        </w:rPr>
        <w:t>L</w:t>
      </w:r>
      <w:r w:rsidRPr="006A4F14">
        <w:t>öscher, W., K</w:t>
      </w:r>
      <w:r w:rsidRPr="006A4F14">
        <w:rPr>
          <w:lang w:val="de-DE"/>
        </w:rPr>
        <w:t>ä</w:t>
      </w:r>
      <w:r w:rsidRPr="006A4F14">
        <w:t xml:space="preserve">s, G. 1998. Behavioral abnormalities in a dairy cow herd near a TV and radio transmitting antenna. </w:t>
      </w:r>
      <w:r w:rsidRPr="006A4F14">
        <w:rPr>
          <w:lang w:val="de-DE"/>
        </w:rPr>
        <w:t xml:space="preserve">Prakt Tierarzt. 79:437-444. (Article in </w:t>
      </w:r>
      <w:r w:rsidRPr="006A4F14">
        <w:rPr>
          <w:lang w:val="it-IT"/>
        </w:rPr>
        <w:t>German</w:t>
      </w:r>
      <w:r w:rsidRPr="006A4F14">
        <w:rPr>
          <w:lang w:val="de-DE"/>
        </w:rPr>
        <w:t>)</w:t>
      </w:r>
    </w:p>
    <w:p w14:paraId="4068076F" w14:textId="77777777" w:rsidR="001E4F60" w:rsidRPr="006A4F14" w:rsidRDefault="001E4F60" w:rsidP="001E4F60">
      <w:pPr>
        <w:pStyle w:val="yiv2958697237ydpce472dc5msonormal"/>
        <w:ind w:left="360"/>
      </w:pPr>
      <w:r w:rsidRPr="006A4F14">
        <w:rPr>
          <w:lang w:val="de-DE"/>
        </w:rPr>
        <w:t>L</w:t>
      </w:r>
      <w:r w:rsidRPr="006A4F14">
        <w:t xml:space="preserve">öscher, W. 2003. Survey of effects of radiofrequency electromagnetic fields on production, health and behavior of farm animals. </w:t>
      </w:r>
      <w:r w:rsidRPr="006A4F14">
        <w:rPr>
          <w:i/>
          <w:iCs/>
          <w:lang w:val="de-DE"/>
        </w:rPr>
        <w:t>Prakt Tierarzt.</w:t>
      </w:r>
      <w:r w:rsidRPr="006A4F14">
        <w:rPr>
          <w:lang w:val="de-DE"/>
        </w:rPr>
        <w:t xml:space="preserve"> 84:11 (Article in </w:t>
      </w:r>
      <w:r w:rsidRPr="006A4F14">
        <w:rPr>
          <w:lang w:val="it-IT"/>
        </w:rPr>
        <w:t>German</w:t>
      </w:r>
      <w:r w:rsidRPr="006A4F14">
        <w:rPr>
          <w:lang w:val="de-DE"/>
        </w:rPr>
        <w:t>)</w:t>
      </w:r>
    </w:p>
    <w:p w14:paraId="71F2079C" w14:textId="77777777" w:rsidR="001E4F60" w:rsidRPr="006A4F14" w:rsidRDefault="001E4F60" w:rsidP="001E4F60">
      <w:pPr>
        <w:pStyle w:val="yiv2958697237ydpce472dc5msonormal"/>
        <w:ind w:left="360"/>
      </w:pPr>
      <w:hyperlink r:id="rId34" w:history="1">
        <w:r w:rsidRPr="001E4F60">
          <w:rPr>
            <w:rStyle w:val="Hyperlink"/>
            <w:rFonts w:eastAsiaTheme="majorEastAsia"/>
            <w:color w:val="000000" w:themeColor="text1"/>
            <w:u w:val="none"/>
            <w:lang w:val="de-DE"/>
          </w:rPr>
          <w:t>Nicholls, B</w:t>
        </w:r>
      </w:hyperlink>
      <w:r w:rsidRPr="001E4F60">
        <w:rPr>
          <w:color w:val="000000" w:themeColor="text1"/>
        </w:rPr>
        <w:t xml:space="preserve">., </w:t>
      </w:r>
      <w:r>
        <w:fldChar w:fldCharType="begin"/>
      </w:r>
      <w:r>
        <w:instrText>HYPERLINK "https://www.ncbi.nlm.nih.gov/pubmed/?term=Racey%20PA%5bAuthor%5d&amp;cauthor=true&amp;cauthor_uid=17372629"</w:instrText>
      </w:r>
      <w:r>
        <w:fldChar w:fldCharType="separate"/>
      </w:r>
      <w:r w:rsidRPr="001E4F60">
        <w:rPr>
          <w:rStyle w:val="Hyperlink"/>
          <w:rFonts w:eastAsiaTheme="majorEastAsia"/>
          <w:color w:val="000000" w:themeColor="text1"/>
          <w:u w:val="none"/>
        </w:rPr>
        <w:t>Racey</w:t>
      </w:r>
      <w:r>
        <w:fldChar w:fldCharType="end"/>
      </w:r>
      <w:hyperlink r:id="rId35" w:history="1">
        <w:r w:rsidRPr="001E4F60">
          <w:rPr>
            <w:rStyle w:val="Hyperlink"/>
            <w:rFonts w:eastAsiaTheme="majorEastAsia"/>
            <w:color w:val="000000" w:themeColor="text1"/>
            <w:u w:val="none"/>
          </w:rPr>
          <w:t>, P.A</w:t>
        </w:r>
      </w:hyperlink>
      <w:r w:rsidRPr="001E4F60">
        <w:rPr>
          <w:color w:val="000000" w:themeColor="text1"/>
        </w:rPr>
        <w:t>.</w:t>
      </w:r>
      <w:r w:rsidRPr="006A4F14">
        <w:t xml:space="preserve"> 2007. Bats avoid radar installations: could electromagnetic fields deter bats from colliding with wind turbines? </w:t>
      </w:r>
      <w:hyperlink r:id="rId36" w:history="1">
        <w:r w:rsidRPr="001E4F60">
          <w:rPr>
            <w:rStyle w:val="Hyperlink"/>
            <w:rFonts w:eastAsiaTheme="majorEastAsia"/>
            <w:color w:val="000000" w:themeColor="text1"/>
            <w:u w:val="none"/>
            <w:lang w:val="de-DE"/>
          </w:rPr>
          <w:t>PLoS One.</w:t>
        </w:r>
      </w:hyperlink>
      <w:r w:rsidRPr="006A4F14">
        <w:rPr>
          <w:lang w:val="de-DE"/>
        </w:rPr>
        <w:t xml:space="preserve"> 2:e297, 2007.</w:t>
      </w:r>
    </w:p>
    <w:p w14:paraId="6D1AE727" w14:textId="77777777" w:rsidR="001E4F60" w:rsidRPr="006A4F14" w:rsidRDefault="001E4F60" w:rsidP="001E4F60">
      <w:pPr>
        <w:pStyle w:val="yiv2958697237ydpce472dc5msonormal"/>
        <w:ind w:left="360"/>
      </w:pPr>
      <w:r w:rsidRPr="006A4F14">
        <w:t xml:space="preserve">Nicholls, B., Racey, P.A. 2009. The aversive effect of electromagnetic radiation on foraging bats: a possible means of discouraging bats from approaching wind turbines. PLoS One. 4:e6246. </w:t>
      </w:r>
    </w:p>
    <w:p w14:paraId="3C22AA32" w14:textId="77777777" w:rsidR="001E4F60" w:rsidRPr="006A4F14" w:rsidRDefault="001E4F60" w:rsidP="001E4F60">
      <w:pPr>
        <w:pStyle w:val="yiv2958697237ydpce472dc5msonormal"/>
        <w:ind w:left="360"/>
      </w:pPr>
      <w:r w:rsidRPr="006A4F14">
        <w:t xml:space="preserve">Rodriguez, M., Petitclerc, D., Burchard, J.F., Nguyen, D.H., Block, E., Downey, B.R. 2003. Responses of the estrous cycle in dairy cows exposed to electric and magnetic fields (60 Hz) during 8-h photoperiods. Anim Reprod. Sci.15: 11-20. </w:t>
      </w:r>
      <w:hyperlink r:id="rId37" w:history="1">
        <w:r w:rsidRPr="00D738AE">
          <w:rPr>
            <w:rStyle w:val="Hyperlink"/>
            <w:rFonts w:eastAsiaTheme="majorEastAsia"/>
          </w:rPr>
          <w:t>.</w:t>
        </w:r>
      </w:hyperlink>
    </w:p>
    <w:p w14:paraId="18E810B7" w14:textId="77777777" w:rsidR="001E4F60" w:rsidRPr="00D738AE" w:rsidRDefault="001E4F60" w:rsidP="001E4F60">
      <w:pPr>
        <w:pStyle w:val="yiv2958697237ydpce472dc5msonormal"/>
        <w:spacing w:before="0" w:beforeAutospacing="0" w:after="0" w:afterAutospacing="0"/>
        <w:rPr>
          <w:b/>
          <w:bCs/>
        </w:rPr>
      </w:pPr>
    </w:p>
    <w:p w14:paraId="08E2AC7B" w14:textId="5E258DF4" w:rsidR="001E4F60" w:rsidRPr="00D738AE" w:rsidRDefault="001E4F60" w:rsidP="001E4F60">
      <w:pPr>
        <w:pStyle w:val="yiv2958697237ydpce472dc5msonormal"/>
        <w:spacing w:before="0" w:beforeAutospacing="0" w:after="0" w:afterAutospacing="0"/>
        <w:ind w:firstLine="360"/>
        <w:rPr>
          <w:b/>
          <w:bCs/>
        </w:rPr>
      </w:pPr>
      <w:r w:rsidRPr="00D738AE">
        <w:rPr>
          <w:b/>
          <w:bCs/>
          <w:sz w:val="28"/>
          <w:szCs w:val="28"/>
        </w:rPr>
        <w:t>Bacteria and Protozoa:</w:t>
      </w:r>
      <w:r>
        <w:rPr>
          <w:b/>
          <w:bCs/>
          <w:sz w:val="28"/>
          <w:szCs w:val="28"/>
        </w:rPr>
        <w:t xml:space="preserve"> (</w:t>
      </w:r>
      <w:r w:rsidRPr="00D738AE">
        <w:rPr>
          <w:b/>
          <w:bCs/>
        </w:rPr>
        <w:t>Implications for antibiotic resistance</w:t>
      </w:r>
      <w:r>
        <w:rPr>
          <w:b/>
          <w:bCs/>
        </w:rPr>
        <w:t>)</w:t>
      </w:r>
    </w:p>
    <w:p w14:paraId="7AFF9EC1" w14:textId="77777777" w:rsidR="001E4F60" w:rsidRPr="006A4F14" w:rsidRDefault="001E4F60" w:rsidP="001E4F60">
      <w:pPr>
        <w:pStyle w:val="yiv2958697237ydpce472dc5msonormal"/>
        <w:spacing w:before="0" w:beforeAutospacing="0" w:after="0" w:afterAutospacing="0"/>
        <w:rPr>
          <w:b/>
          <w:bCs/>
        </w:rPr>
      </w:pPr>
    </w:p>
    <w:p w14:paraId="3B7A5B88" w14:textId="77777777" w:rsidR="001E4F60" w:rsidRPr="006A4F14" w:rsidRDefault="001E4F60" w:rsidP="001E4F60">
      <w:pPr>
        <w:pStyle w:val="yiv2958697237ydpce472dc5msonormal"/>
        <w:ind w:left="360"/>
      </w:pPr>
      <w:r w:rsidRPr="006A4F14">
        <w:lastRenderedPageBreak/>
        <w:t xml:space="preserve">Cammaerts, M.C., Debeir, O., Cammaerts, R. 2011. Changes in Paramecium caudatum (Protozoa) near a switched-on GSM telephone. Electromagn Biol Med. 30:57-66. </w:t>
      </w:r>
    </w:p>
    <w:p w14:paraId="60164F57" w14:textId="77777777" w:rsidR="001E4F60" w:rsidRPr="006A4F14" w:rsidRDefault="001E4F60" w:rsidP="001E4F60">
      <w:pPr>
        <w:pStyle w:val="yiv2958697237ydpce472dc5msonormal"/>
        <w:ind w:left="360"/>
      </w:pPr>
      <w:r w:rsidRPr="006A4F14">
        <w:rPr>
          <w:lang w:val="it-IT"/>
        </w:rPr>
        <w:t>Cellini, L., Grande, R., Di Campli, E., Di Bartolomeo, S., Di Giulio, M., Robuffo, I., Trubiani, O., Mariggio, M. A. 2008. Bacterial response to the exposure of 50 Hz electromagnetic fields. Bioelectromagnetics 29:302-311.</w:t>
      </w:r>
    </w:p>
    <w:p w14:paraId="52EE9BC3" w14:textId="77777777" w:rsidR="001E4F60" w:rsidRPr="006A4F14" w:rsidRDefault="001E4F60" w:rsidP="001E4F60">
      <w:pPr>
        <w:pStyle w:val="yiv2958697237ydpce472dc5msonormal"/>
        <w:ind w:left="360"/>
      </w:pPr>
      <w:r w:rsidRPr="006A4F14">
        <w:t xml:space="preserve">Movahedi, M. M., Nouri, F., Tavakoli Golpaygani, A., Ataee, L., Amani, S., Taheri, M. 2019. Antibacterial susceptibility pattern of the Pseudomonas aeruginosa and Staphylococcus aureus after exposure to electromagnetic waves emitted from mobile phone simulator. </w:t>
      </w:r>
      <w:r w:rsidRPr="006A4F14">
        <w:rPr>
          <w:lang w:val="de-DE"/>
        </w:rPr>
        <w:t xml:space="preserve">J Biomed Phys Eng. 9:637-646. </w:t>
      </w:r>
    </w:p>
    <w:p w14:paraId="26DA7BE8" w14:textId="77777777" w:rsidR="001E4F60" w:rsidRPr="006A4F14" w:rsidRDefault="001E4F60" w:rsidP="001E4F60">
      <w:pPr>
        <w:pStyle w:val="yiv2958697237ydpce472dc5msonormal"/>
        <w:ind w:left="360"/>
        <w:rPr>
          <w:lang w:val="it-IT"/>
        </w:rPr>
      </w:pPr>
      <w:r w:rsidRPr="006A4F14">
        <w:rPr>
          <w:lang w:val="it-IT"/>
        </w:rPr>
        <w:t>Potenza, L., Ubaldi, L., De Sanctis, R., De Bellis, R., Cucchiarini, L., Dach</w:t>
      </w:r>
      <w:r w:rsidRPr="006A4F14">
        <w:rPr>
          <w:lang w:val="de-DE"/>
        </w:rPr>
        <w:t>à</w:t>
      </w:r>
      <w:r w:rsidRPr="006A4F14">
        <w:t xml:space="preserve">, M. 2004. Effects of a static magnetic field on cell growth and gene expression in </w:t>
      </w:r>
      <w:r w:rsidRPr="006A4F14">
        <w:rPr>
          <w:i/>
          <w:iCs/>
          <w:lang w:val="it-IT"/>
        </w:rPr>
        <w:t>Escherichia coli.</w:t>
      </w:r>
      <w:r w:rsidRPr="006A4F14">
        <w:t xml:space="preserve"> Mutat Res 561:53</w:t>
      </w:r>
      <w:r w:rsidRPr="006A4F14">
        <w:rPr>
          <w:lang w:val="de-DE"/>
        </w:rPr>
        <w:t xml:space="preserve">–62. </w:t>
      </w:r>
      <w:r w:rsidRPr="006A4F14">
        <w:rPr>
          <w:lang w:val="it-IT"/>
        </w:rPr>
        <w:t xml:space="preserve"> </w:t>
      </w:r>
    </w:p>
    <w:p w14:paraId="55B0D27E" w14:textId="77777777" w:rsidR="001266BF" w:rsidRDefault="001E4F60" w:rsidP="001E4F60">
      <w:pPr>
        <w:pStyle w:val="yiv2958697237ydpce472dc5msonormal"/>
        <w:ind w:left="360"/>
      </w:pPr>
      <w:r w:rsidRPr="006A4F14">
        <w:t xml:space="preserve">Rodriguez-de la Fuente, A.O., Gomez-Flores, R., Heredia-Rojas, J.A., Garcia-Munoz, E.M., Vargas-Villarreal, J., Hernandez-Garcia, M.E., Gonzalez-Salazar, F., Garza-Gonzalez, N.B., Beltcheva, M., Heredia-Rodriguez, O. 2019. Trichomonas vaginalis and Giardia lamblia growth alterations by low-frequency electromagnetic fields.  Iran J Parasitol. 14:652-656. </w:t>
      </w:r>
    </w:p>
    <w:p w14:paraId="26D0349F" w14:textId="4AC2D7A4" w:rsidR="001E4F60" w:rsidRPr="006A4F14" w:rsidRDefault="001266BF" w:rsidP="001E4F60">
      <w:pPr>
        <w:pStyle w:val="yiv2958697237ydpce472dc5msonormal"/>
        <w:ind w:left="360"/>
      </w:pPr>
      <w:r>
        <w:t xml:space="preserve">Said-Salman, I., Mortazavi, S. M. J., Khatib, S. E., Mortazavi, S. A., Sihver, L. (2025). 'Bacterial Adaptation to Radiofrequency Electromagnetic Fields Based on Experiences from Ionizing Radiation', </w:t>
      </w:r>
      <w:r>
        <w:rPr>
          <w:rStyle w:val="Emphasis"/>
          <w:rFonts w:eastAsiaTheme="majorEastAsia"/>
        </w:rPr>
        <w:t>Journal of Biomedical Physics and Engineering</w:t>
      </w:r>
      <w:r>
        <w:t>, (), pp. -. doi: 10.31661/jbpe.v0i0.2405-1770</w:t>
      </w:r>
      <w:r w:rsidR="001E4F60" w:rsidRPr="006A4F14">
        <w:t xml:space="preserve"> </w:t>
      </w:r>
    </w:p>
    <w:p w14:paraId="1C7F7A3A" w14:textId="77777777" w:rsidR="001E4F60" w:rsidRDefault="001E4F60" w:rsidP="001E4F60">
      <w:pPr>
        <w:pStyle w:val="yiv2958697237ydpce472dc5msonormal"/>
        <w:ind w:left="360"/>
        <w:rPr>
          <w:lang w:val="de-DE"/>
        </w:rPr>
      </w:pPr>
      <w:r w:rsidRPr="006A4F14">
        <w:t xml:space="preserve">Said-Salman, I. H., Jebaii F. A., Yusef, H. H., Moustafa, M. E. 2019. Evaluation of Wi-Fi radiation effects on antibiotic susceptibility, metabolic activity and biofilm formation by Escherichia coli 0157H7, Staphylococcus aureus and Staphylococcus Epidermis.  </w:t>
      </w:r>
      <w:r w:rsidRPr="006A4F14">
        <w:rPr>
          <w:lang w:val="de-DE"/>
        </w:rPr>
        <w:t xml:space="preserve">J Biomed Phys Eng.  9:579-586. </w:t>
      </w:r>
    </w:p>
    <w:p w14:paraId="6180BAF7" w14:textId="77777777" w:rsidR="001E4F60" w:rsidRPr="006A4F14" w:rsidRDefault="001E4F60" w:rsidP="001E4F60">
      <w:pPr>
        <w:pStyle w:val="yiv2958697237ydpce472dc5msonormal"/>
        <w:ind w:left="360"/>
      </w:pPr>
      <w:r w:rsidRPr="006A4F14">
        <w:t>Salmen, S.H., Alharbi, S.A., Faden, A.A., Wainwright, M. 2018. Evaluation of effect of high frequency electromagnetic field on growth and antibiotic sensitivity of bacteria.</w:t>
      </w:r>
      <w:r w:rsidRPr="006A4F14">
        <w:rPr>
          <w:lang w:val="de-DE"/>
        </w:rPr>
        <w:t xml:space="preserve">  </w:t>
      </w:r>
      <w:r w:rsidRPr="006A4F14">
        <w:t>Saudi J Biol Sci 25:105</w:t>
      </w:r>
      <w:r w:rsidRPr="006A4F14">
        <w:rPr>
          <w:lang w:val="de-DE"/>
        </w:rPr>
        <w:t>–110.</w:t>
      </w:r>
    </w:p>
    <w:p w14:paraId="229182E7" w14:textId="77777777" w:rsidR="001E4F60" w:rsidRPr="00D738AE" w:rsidRDefault="001E4F60" w:rsidP="001E4F60">
      <w:pPr>
        <w:pStyle w:val="yiv2958697237ydpce472dc5msonormal"/>
        <w:spacing w:before="0" w:beforeAutospacing="0" w:after="0" w:afterAutospacing="0"/>
        <w:rPr>
          <w:b/>
          <w:bCs/>
        </w:rPr>
      </w:pPr>
    </w:p>
    <w:p w14:paraId="4357A458" w14:textId="77777777" w:rsidR="001E4F60" w:rsidRPr="00D738AE" w:rsidRDefault="001E4F60" w:rsidP="001E4F60">
      <w:pPr>
        <w:pStyle w:val="yiv2958697237ydpce472dc5msonormal"/>
        <w:spacing w:before="0" w:beforeAutospacing="0" w:after="0" w:afterAutospacing="0"/>
        <w:ind w:firstLine="360"/>
        <w:rPr>
          <w:b/>
          <w:bCs/>
          <w:sz w:val="28"/>
          <w:szCs w:val="28"/>
        </w:rPr>
      </w:pPr>
      <w:r w:rsidRPr="00D738AE">
        <w:rPr>
          <w:b/>
          <w:bCs/>
          <w:sz w:val="28"/>
          <w:szCs w:val="28"/>
        </w:rPr>
        <w:t xml:space="preserve">Amphibians: </w:t>
      </w:r>
    </w:p>
    <w:p w14:paraId="1448A84D" w14:textId="77777777" w:rsidR="001E4F60" w:rsidRPr="006A4F14" w:rsidRDefault="001E4F60" w:rsidP="001E4F60">
      <w:pPr>
        <w:pStyle w:val="yiv2958697237ydpce472dc5msonormal"/>
        <w:ind w:left="360"/>
      </w:pPr>
      <w:r w:rsidRPr="006A4F14">
        <w:t>Balmori, A. 2010. Mobile phone mast effects on common frog (Rana temporaria) tadpoles: the city turned into a laboratory. Electromagn Biol Med. 29:31-5.</w:t>
      </w:r>
    </w:p>
    <w:p w14:paraId="426D4DC4" w14:textId="77777777" w:rsidR="001E4F60" w:rsidRPr="006A4F14" w:rsidRDefault="001E4F60" w:rsidP="001E4F60">
      <w:pPr>
        <w:pStyle w:val="yiv2958697237ydpce472dc5msonormal"/>
        <w:ind w:left="360"/>
      </w:pPr>
      <w:r w:rsidRPr="006A4F14">
        <w:t>Balmori, A. 2006. The incidence of electromagnetic pollution on the amphibian decline: Is this an important piece of the puzzle? Toxicol Environ Chem 88: 287–299.</w:t>
      </w:r>
    </w:p>
    <w:p w14:paraId="764D3017" w14:textId="77777777" w:rsidR="001E4F60" w:rsidRPr="006A4F14" w:rsidRDefault="001E4F60" w:rsidP="001E4F60">
      <w:pPr>
        <w:pStyle w:val="yiv2958697237ydpce472dc5msonormal"/>
        <w:ind w:left="360"/>
      </w:pPr>
      <w:r w:rsidRPr="006A4F14">
        <w:lastRenderedPageBreak/>
        <w:t xml:space="preserve">Komazaki, S., Takano, K. 2007. Induction of increase in intracellular calcium concentration of embryonic cells and acceleration of morphogenetic cell movements during amphibian gastrulation , by a 50-Hz magnetic field. J. Exp. </w:t>
      </w:r>
      <w:r w:rsidRPr="006A4F14">
        <w:rPr>
          <w:lang w:val="de-DE"/>
        </w:rPr>
        <w:t>Zool. 307A:156–162.</w:t>
      </w:r>
    </w:p>
    <w:p w14:paraId="0A3AE509" w14:textId="77777777" w:rsidR="001E4F60" w:rsidRPr="006A4F14" w:rsidRDefault="001E4F60" w:rsidP="001E4F60">
      <w:pPr>
        <w:pStyle w:val="yiv2958697237ydpce472dc5msonormal"/>
        <w:ind w:left="360"/>
      </w:pPr>
      <w:r w:rsidRPr="006A4F14">
        <w:rPr>
          <w:lang w:val="de-DE"/>
        </w:rPr>
        <w:t xml:space="preserve">Phillips, J.B., Deutschlander, M.E., Freake, M.J., Borland, S.C. 2001. The  </w:t>
      </w:r>
      <w:r w:rsidRPr="006A4F14">
        <w:t>role of extraocular photoreceptors in newt magnetic compass orientation: evidence for parallels between light</w:t>
      </w:r>
      <w:r w:rsidRPr="006A4F14">
        <w:rPr>
          <w:lang w:val="de-DE"/>
        </w:rPr>
        <w:t>–</w:t>
      </w:r>
      <w:r w:rsidRPr="006A4F14">
        <w:t>dependent magnetoreception and polarized light detection in vertebrates. J Exp Biol 204:2543</w:t>
      </w:r>
      <w:r w:rsidRPr="006A4F14">
        <w:rPr>
          <w:lang w:val="de-DE"/>
        </w:rPr>
        <w:t>–2552</w:t>
      </w:r>
    </w:p>
    <w:p w14:paraId="1071355B" w14:textId="77777777" w:rsidR="001E4F60" w:rsidRPr="006A4F14" w:rsidRDefault="001E4F60" w:rsidP="001E4F60">
      <w:pPr>
        <w:pStyle w:val="yiv2958697237ydpce472dc5msonormal"/>
        <w:ind w:left="360"/>
      </w:pPr>
      <w:r w:rsidRPr="006A4F14">
        <w:t>Phillips, J.B., Jorge, P.E., Muheim, R. 2010.  Light-dependent magnetic compass orientation in amphibians and insects: candidate receptors and candidate molecular mechanisms. J R Soc Interface 7(Suppl 2):S241</w:t>
      </w:r>
      <w:r w:rsidRPr="006A4F14">
        <w:rPr>
          <w:lang w:val="de-DE"/>
        </w:rPr>
        <w:t xml:space="preserve">–S256. </w:t>
      </w:r>
    </w:p>
    <w:p w14:paraId="6218A88B" w14:textId="77777777" w:rsidR="001E4F60" w:rsidRPr="006A4F14" w:rsidRDefault="001E4F60" w:rsidP="001E4F60">
      <w:pPr>
        <w:pStyle w:val="yiv2958697237ydpce472dc5msonormal"/>
        <w:ind w:left="360"/>
      </w:pPr>
      <w:r w:rsidRPr="006A4F14">
        <w:t xml:space="preserve">Shakhparonov, V.V., Ogurtsov, S.V. 2017. Marsh frogs, </w:t>
      </w:r>
      <w:r w:rsidRPr="006A4F14">
        <w:rPr>
          <w:i/>
          <w:iCs/>
        </w:rPr>
        <w:t>Pelophylax ridibundus</w:t>
      </w:r>
      <w:r w:rsidRPr="006A4F14">
        <w:t xml:space="preserve">, determine migratory direction by magnetic field. J Comp Physiol A 203:35–43. </w:t>
      </w:r>
    </w:p>
    <w:p w14:paraId="6706B715" w14:textId="77777777" w:rsidR="001E4F60" w:rsidRPr="006A4F14" w:rsidRDefault="001E4F60" w:rsidP="001E4F60">
      <w:pPr>
        <w:pStyle w:val="yiv2958697237ydpce472dc5msonormal"/>
        <w:spacing w:before="0" w:beforeAutospacing="0" w:after="0" w:afterAutospacing="0"/>
        <w:rPr>
          <w:b/>
          <w:bCs/>
        </w:rPr>
      </w:pPr>
    </w:p>
    <w:p w14:paraId="07AA91A0" w14:textId="77777777" w:rsidR="001E4F60" w:rsidRPr="00D738AE" w:rsidRDefault="001E4F60" w:rsidP="001E4F60">
      <w:pPr>
        <w:pStyle w:val="yiv2958697237ydpce472dc5msonormal"/>
        <w:spacing w:before="0" w:beforeAutospacing="0" w:after="0" w:afterAutospacing="0"/>
        <w:ind w:firstLine="360"/>
        <w:rPr>
          <w:b/>
          <w:bCs/>
          <w:sz w:val="28"/>
          <w:szCs w:val="28"/>
        </w:rPr>
      </w:pPr>
      <w:r w:rsidRPr="00D738AE">
        <w:rPr>
          <w:b/>
          <w:bCs/>
          <w:sz w:val="28"/>
          <w:szCs w:val="28"/>
        </w:rPr>
        <w:t xml:space="preserve">Fish and Turtles: </w:t>
      </w:r>
    </w:p>
    <w:p w14:paraId="35A1574E" w14:textId="77777777" w:rsidR="001E4F60" w:rsidRPr="006A4F14" w:rsidRDefault="001E4F60" w:rsidP="001E4F60">
      <w:pPr>
        <w:pStyle w:val="yiv2958697237ydpce472dc5msonormal"/>
        <w:spacing w:before="0" w:beforeAutospacing="0" w:after="0" w:afterAutospacing="0"/>
        <w:jc w:val="center"/>
        <w:rPr>
          <w:b/>
          <w:bCs/>
        </w:rPr>
      </w:pPr>
    </w:p>
    <w:p w14:paraId="46A003D3" w14:textId="77777777" w:rsidR="001266BF" w:rsidRDefault="001E4F60" w:rsidP="001E4F60">
      <w:pPr>
        <w:pStyle w:val="yiv2958697237ydpce472dc5msonormal"/>
        <w:spacing w:before="0" w:beforeAutospacing="0"/>
        <w:ind w:left="360"/>
      </w:pPr>
      <w:r w:rsidRPr="006A4F14">
        <w:t>Hermans A, Maris T, Hubert J, Rochas C, Scott K, Murk AJ, Winter HV. From subsea power cable to small-spotted catshark Scyliorhinus canicula: Behavioural effects of electromagnetic fields in tank experiments. Mar Environ Res. 208:107127.</w:t>
      </w:r>
    </w:p>
    <w:p w14:paraId="099F1D50" w14:textId="1E509A24" w:rsidR="001E4F60" w:rsidRPr="006A4F14" w:rsidRDefault="001266BF" w:rsidP="001E4F60">
      <w:pPr>
        <w:pStyle w:val="yiv2958697237ydpce472dc5msonormal"/>
        <w:spacing w:before="0" w:beforeAutospacing="0"/>
        <w:ind w:left="360"/>
      </w:pPr>
      <w:r>
        <w:t>James, E., Ford, A. et al. 2025. Female Crabs Are More Sensitive to Environmentally Relevant Electromagnetic Fields from Submarine Power Cables. Environmental Science &amp; Technology Letters. DOI: 10.1021/acs.estlett.5c00862</w:t>
      </w:r>
      <w:r w:rsidR="001E4F60" w:rsidRPr="006A4F14">
        <w:t xml:space="preserve"> </w:t>
      </w:r>
    </w:p>
    <w:p w14:paraId="38342E99" w14:textId="77777777" w:rsidR="001E4F60" w:rsidRPr="006A4F14" w:rsidRDefault="001E4F60" w:rsidP="001E4F60">
      <w:pPr>
        <w:pStyle w:val="yiv2958697237ydpce472dc5msonormal"/>
        <w:ind w:left="360"/>
      </w:pPr>
      <w:r w:rsidRPr="006A4F14">
        <w:t>Landler, L., Painter, M.S., Youmans, P.W., Hopkins, W.A., Phillips, J.B. 2015.  Spontaneous magnetic alignment by yearling snapping turtles: rapid association of radio frequency dependent pattern of magnetic input with novel surroundings. PLOS one  10:e0124728.</w:t>
      </w:r>
    </w:p>
    <w:p w14:paraId="44EC87B0" w14:textId="77777777" w:rsidR="001E4F60" w:rsidRPr="006A4F14" w:rsidRDefault="001E4F60" w:rsidP="001E4F60">
      <w:pPr>
        <w:pStyle w:val="yiv2958697237ydpce472dc5msonormal"/>
        <w:ind w:left="360"/>
      </w:pPr>
      <w:r w:rsidRPr="006A4F14">
        <w:t xml:space="preserve">Lohmann, K. J., Lohmann, C. M. F. 1996. Detection of magnetic field intensity by sea turtles. </w:t>
      </w:r>
      <w:r w:rsidRPr="006A4F14">
        <w:rPr>
          <w:lang w:val="fr-FR"/>
        </w:rPr>
        <w:t>Nature</w:t>
      </w:r>
      <w:r w:rsidRPr="006A4F14">
        <w:rPr>
          <w:i/>
          <w:iCs/>
          <w:lang w:val="fr-FR"/>
        </w:rPr>
        <w:t xml:space="preserve"> </w:t>
      </w:r>
      <w:proofErr w:type="gramStart"/>
      <w:r w:rsidRPr="006A4F14">
        <w:rPr>
          <w:lang w:val="de-DE"/>
        </w:rPr>
        <w:t>380:</w:t>
      </w:r>
      <w:proofErr w:type="gramEnd"/>
      <w:r w:rsidRPr="006A4F14">
        <w:rPr>
          <w:lang w:val="de-DE"/>
        </w:rPr>
        <w:t>59-61.</w:t>
      </w:r>
    </w:p>
    <w:p w14:paraId="411E3830" w14:textId="77777777" w:rsidR="001E4F60" w:rsidRPr="006A4F14" w:rsidRDefault="001E4F60" w:rsidP="001E4F60">
      <w:pPr>
        <w:pStyle w:val="yiv2958697237ydpce472dc5msonormal"/>
        <w:ind w:left="360"/>
        <w:rPr>
          <w:lang w:val="it-IT"/>
        </w:rPr>
      </w:pPr>
      <w:r w:rsidRPr="006A4F14">
        <w:t>Lohmann, K. J., Lohmann, C. M. F. 1996. Orientation and open-sea navigation in sea turtles</w:t>
      </w:r>
      <w:r w:rsidRPr="006A4F14">
        <w:rPr>
          <w:i/>
          <w:iCs/>
        </w:rPr>
        <w:t xml:space="preserve">. </w:t>
      </w:r>
      <w:r w:rsidRPr="006A4F14">
        <w:rPr>
          <w:lang w:val="de-DE"/>
        </w:rPr>
        <w:t>J Exp Biol</w:t>
      </w:r>
      <w:r w:rsidRPr="006A4F14">
        <w:rPr>
          <w:i/>
          <w:iCs/>
          <w:lang w:val="de-DE"/>
        </w:rPr>
        <w:t xml:space="preserve">. </w:t>
      </w:r>
      <w:r w:rsidRPr="006A4F14">
        <w:rPr>
          <w:lang w:val="it-IT"/>
        </w:rPr>
        <w:t>199:73-81.</w:t>
      </w:r>
    </w:p>
    <w:p w14:paraId="3F5E6DB1" w14:textId="77777777" w:rsidR="001E4F60" w:rsidRPr="006A4F14" w:rsidRDefault="001E4F60" w:rsidP="001E4F60">
      <w:pPr>
        <w:pStyle w:val="yiv2958697237ydpce472dc5msonormal"/>
        <w:ind w:left="360"/>
      </w:pPr>
      <w:r w:rsidRPr="006A4F14">
        <w:t xml:space="preserve">Lohmann, K. J., Witherington, B. E., Lohmann, C. M.F., Salmon, M. 1997. Orientation, navigation, and natal beach homing in sea turtles. In: The Biology of Sea Turtles, </w:t>
      </w:r>
      <w:r w:rsidRPr="006A4F14">
        <w:rPr>
          <w:i/>
          <w:iCs/>
          <w:lang w:val="de-DE"/>
        </w:rPr>
        <w:t>edited by</w:t>
      </w:r>
      <w:r w:rsidRPr="006A4F14">
        <w:rPr>
          <w:lang w:val="de-DE"/>
        </w:rPr>
        <w:t xml:space="preserve"> P. Lutz and J. Musick, Boca </w:t>
      </w:r>
      <w:r w:rsidRPr="006A4F14">
        <w:rPr>
          <w:lang w:val="it-IT"/>
        </w:rPr>
        <w:t>Raton: CRC Press, pp. 107-135.</w:t>
      </w:r>
    </w:p>
    <w:p w14:paraId="24A2FA7E" w14:textId="77777777" w:rsidR="001E4F60" w:rsidRPr="006A4F14" w:rsidRDefault="001E4F60" w:rsidP="001E4F60">
      <w:pPr>
        <w:pStyle w:val="yiv2958697237ydpce472dc5msonormal"/>
        <w:ind w:left="360"/>
        <w:rPr>
          <w:lang w:val="de-DE"/>
        </w:rPr>
      </w:pPr>
      <w:r w:rsidRPr="006A4F14">
        <w:t xml:space="preserve">Lohmann, K. J., Lohmann, C. M. F. 1998. Migratory guidance mechanisms in marine turtles. </w:t>
      </w:r>
      <w:r w:rsidRPr="006A4F14">
        <w:rPr>
          <w:lang w:val="de-DE"/>
        </w:rPr>
        <w:t>J. Avian Biol.</w:t>
      </w:r>
      <w:r w:rsidRPr="006A4F14">
        <w:rPr>
          <w:i/>
          <w:iCs/>
          <w:lang w:val="de-DE"/>
        </w:rPr>
        <w:t xml:space="preserve"> </w:t>
      </w:r>
      <w:r w:rsidRPr="006A4F14">
        <w:rPr>
          <w:lang w:val="de-DE"/>
        </w:rPr>
        <w:t>29:585-596.</w:t>
      </w:r>
    </w:p>
    <w:p w14:paraId="1B70696D" w14:textId="77777777" w:rsidR="001E4F60" w:rsidRPr="006A4F14" w:rsidRDefault="001E4F60" w:rsidP="001E4F60">
      <w:pPr>
        <w:pStyle w:val="yiv2958697237ydpce472dc5msonormal"/>
        <w:ind w:left="360"/>
      </w:pPr>
      <w:r w:rsidRPr="006A4F14">
        <w:rPr>
          <w:lang w:val="it-IT"/>
        </w:rPr>
        <w:t xml:space="preserve">Luschi, P., Benhamou, S., Girard, C., Ciccione, S., Roos, D., Sudre, J., </w:t>
      </w:r>
      <w:r w:rsidRPr="006A4F14">
        <w:t>Benvenuti, S. 2007. Marine turtles use geomagnetic cues during open-sea</w:t>
      </w:r>
      <w:r w:rsidRPr="006A4F14">
        <w:rPr>
          <w:lang w:val="de-DE"/>
        </w:rPr>
        <w:t xml:space="preserve"> homing. Curr. Biol. 17:126–133.</w:t>
      </w:r>
    </w:p>
    <w:p w14:paraId="4289302C" w14:textId="77777777" w:rsidR="001E4F60" w:rsidRPr="006A4F14" w:rsidRDefault="001E4F60" w:rsidP="001E4F60">
      <w:pPr>
        <w:pStyle w:val="yiv2958697237ydpce472dc5msonormal"/>
        <w:ind w:left="360"/>
      </w:pPr>
      <w:r w:rsidRPr="006A4F14">
        <w:lastRenderedPageBreak/>
        <w:t>Merrill, M.W., Salmon, M. 2010. Magnetic orientation by hatchling loggerhead sea turtles (Caretta caretta) from the Gulf of Mexico. Mar.</w:t>
      </w:r>
      <w:r w:rsidRPr="006A4F14">
        <w:rPr>
          <w:lang w:val="de-DE"/>
        </w:rPr>
        <w:t>Biol. 158:101–112.</w:t>
      </w:r>
    </w:p>
    <w:p w14:paraId="2409DCF5" w14:textId="77777777" w:rsidR="001E4F60" w:rsidRPr="006A4F14" w:rsidRDefault="001E4F60" w:rsidP="001E4F60">
      <w:pPr>
        <w:pStyle w:val="yiv2958697237ydpce472dc5msonormal"/>
        <w:ind w:left="360"/>
      </w:pPr>
      <w:hyperlink r:id="rId38" w:history="1">
        <w:r w:rsidRPr="001E4F60">
          <w:rPr>
            <w:rStyle w:val="Hyperlink"/>
            <w:rFonts w:eastAsiaTheme="majorEastAsia"/>
            <w:color w:val="000000" w:themeColor="text1"/>
            <w:u w:val="none"/>
            <w:lang w:val="da-DK"/>
          </w:rPr>
          <w:t>Naisbett-Jones, L.C</w:t>
        </w:r>
      </w:hyperlink>
      <w:r w:rsidRPr="001E4F60">
        <w:rPr>
          <w:color w:val="000000" w:themeColor="text1"/>
          <w:lang w:val="de-DE"/>
        </w:rPr>
        <w:t xml:space="preserve">., </w:t>
      </w:r>
      <w:hyperlink r:id="rId39" w:history="1">
        <w:r w:rsidRPr="001E4F60">
          <w:rPr>
            <w:rStyle w:val="Hyperlink"/>
            <w:rFonts w:eastAsiaTheme="majorEastAsia"/>
            <w:color w:val="000000" w:themeColor="text1"/>
            <w:u w:val="none"/>
            <w:lang w:val="de-DE"/>
          </w:rPr>
          <w:t>Putman, N.F</w:t>
        </w:r>
      </w:hyperlink>
      <w:r w:rsidRPr="001E4F60">
        <w:rPr>
          <w:color w:val="000000" w:themeColor="text1"/>
          <w:lang w:val="de-DE"/>
        </w:rPr>
        <w:t xml:space="preserve">., </w:t>
      </w:r>
      <w:hyperlink r:id="rId40" w:history="1">
        <w:r w:rsidRPr="001E4F60">
          <w:rPr>
            <w:rStyle w:val="Hyperlink"/>
            <w:rFonts w:eastAsiaTheme="majorEastAsia"/>
            <w:color w:val="000000" w:themeColor="text1"/>
            <w:u w:val="none"/>
          </w:rPr>
          <w:t>Stephenson, J.F</w:t>
        </w:r>
      </w:hyperlink>
      <w:r w:rsidRPr="001E4F60">
        <w:rPr>
          <w:color w:val="000000" w:themeColor="text1"/>
          <w:lang w:val="de-DE"/>
        </w:rPr>
        <w:t xml:space="preserve">., </w:t>
      </w:r>
      <w:hyperlink r:id="rId41" w:history="1">
        <w:r w:rsidRPr="001E4F60">
          <w:rPr>
            <w:rStyle w:val="Hyperlink"/>
            <w:rFonts w:eastAsiaTheme="majorEastAsia"/>
            <w:color w:val="000000" w:themeColor="text1"/>
            <w:u w:val="none"/>
            <w:lang w:val="de-DE"/>
          </w:rPr>
          <w:t>Ladak, S</w:t>
        </w:r>
      </w:hyperlink>
      <w:r w:rsidRPr="001E4F60">
        <w:rPr>
          <w:color w:val="000000" w:themeColor="text1"/>
        </w:rPr>
        <w:t xml:space="preserve">., </w:t>
      </w:r>
      <w:r>
        <w:fldChar w:fldCharType="begin"/>
      </w:r>
      <w:r>
        <w:instrText>HYPERLINK "https://www.ncbi.nlm.nih.gov/pubmed/?term=Young%20KA%5bAuthor%5d&amp;cauthor=true&amp;cauthor_uid=28416118"</w:instrText>
      </w:r>
      <w:r>
        <w:fldChar w:fldCharType="separate"/>
      </w:r>
      <w:r w:rsidRPr="001E4F60">
        <w:rPr>
          <w:rStyle w:val="Hyperlink"/>
          <w:rFonts w:eastAsiaTheme="majorEastAsia"/>
          <w:color w:val="000000" w:themeColor="text1"/>
          <w:u w:val="none"/>
        </w:rPr>
        <w:t>Young, K.A</w:t>
      </w:r>
      <w:r>
        <w:fldChar w:fldCharType="end"/>
      </w:r>
      <w:r w:rsidRPr="001E4F60">
        <w:rPr>
          <w:color w:val="000000" w:themeColor="text1"/>
        </w:rPr>
        <w:t>. 2</w:t>
      </w:r>
      <w:r w:rsidRPr="006A4F14">
        <w:t xml:space="preserve">017.  A magnetic map leads juvenile European eels to the gulf stream. </w:t>
      </w:r>
      <w:hyperlink r:id="rId42" w:history="1">
        <w:r w:rsidRPr="001E4F60">
          <w:rPr>
            <w:rStyle w:val="Hyperlink"/>
            <w:rFonts w:eastAsiaTheme="majorEastAsia"/>
            <w:color w:val="000000" w:themeColor="text1"/>
            <w:u w:val="none"/>
            <w:lang w:val="de-DE"/>
          </w:rPr>
          <w:t>Curr Biol.</w:t>
        </w:r>
      </w:hyperlink>
      <w:r w:rsidRPr="001E4F60">
        <w:rPr>
          <w:color w:val="000000" w:themeColor="text1"/>
          <w:lang w:val="de-DE"/>
        </w:rPr>
        <w:t xml:space="preserve"> </w:t>
      </w:r>
      <w:r w:rsidRPr="006A4F14">
        <w:rPr>
          <w:lang w:val="de-DE"/>
        </w:rPr>
        <w:t xml:space="preserve">27:1236-1240. </w:t>
      </w:r>
    </w:p>
    <w:p w14:paraId="296E55BB" w14:textId="77777777" w:rsidR="001E4F60" w:rsidRPr="006A4F14" w:rsidRDefault="001E4F60" w:rsidP="001E4F60">
      <w:pPr>
        <w:pStyle w:val="yiv2958697237ydpce472dc5msonormal"/>
        <w:ind w:left="360"/>
      </w:pPr>
      <w:r w:rsidRPr="006A4F14">
        <w:rPr>
          <w:lang w:val="de-DE"/>
        </w:rPr>
        <w:t xml:space="preserve">Naisbett-Jones, L.C., Putman, N.F., Scanlan, M.M., Noakes, D.L. Lohmann, K.J., 2020. Magnetoreception in fishes: the effect of magnetic pulses on orientation of juvenile Pacific salmon. J Exp Biol. 223(pt 1):jeb222091. </w:t>
      </w:r>
    </w:p>
    <w:p w14:paraId="08DBBFA7" w14:textId="77777777" w:rsidR="001E4F60" w:rsidRPr="006A4F14" w:rsidRDefault="001E4F60" w:rsidP="001E4F60">
      <w:pPr>
        <w:pStyle w:val="yiv2958697237ydpce472dc5msonormal"/>
        <w:ind w:left="360"/>
      </w:pPr>
      <w:hyperlink r:id="rId43" w:history="1">
        <w:r w:rsidRPr="001E4F60">
          <w:rPr>
            <w:rStyle w:val="Hyperlink"/>
            <w:rFonts w:eastAsiaTheme="majorEastAsia"/>
            <w:color w:val="000000" w:themeColor="text1"/>
            <w:u w:val="none"/>
            <w:lang w:val="de-DE"/>
          </w:rPr>
          <w:t>Putman</w:t>
        </w:r>
      </w:hyperlink>
      <w:r w:rsidRPr="001E4F60">
        <w:rPr>
          <w:color w:val="000000" w:themeColor="text1"/>
          <w:lang w:val="nl-NL"/>
        </w:rPr>
        <w:t xml:space="preserve">, N.F., </w:t>
      </w:r>
      <w:hyperlink r:id="rId44" w:history="1">
        <w:r w:rsidRPr="001E4F60">
          <w:rPr>
            <w:rStyle w:val="Hyperlink"/>
            <w:rFonts w:eastAsiaTheme="majorEastAsia"/>
            <w:color w:val="000000" w:themeColor="text1"/>
            <w:u w:val="none"/>
            <w:lang w:val="de-DE"/>
          </w:rPr>
          <w:t>Scanlan</w:t>
        </w:r>
      </w:hyperlink>
      <w:r w:rsidRPr="001E4F60">
        <w:rPr>
          <w:color w:val="000000" w:themeColor="text1"/>
          <w:lang w:val="de-DE"/>
        </w:rPr>
        <w:t xml:space="preserve">, M.M., </w:t>
      </w:r>
      <w:hyperlink r:id="rId45" w:history="1">
        <w:r w:rsidRPr="001E4F60">
          <w:rPr>
            <w:rStyle w:val="Hyperlink"/>
            <w:rFonts w:eastAsiaTheme="majorEastAsia"/>
            <w:color w:val="000000" w:themeColor="text1"/>
            <w:u w:val="none"/>
            <w:lang w:val="de-DE"/>
          </w:rPr>
          <w:t>Billman</w:t>
        </w:r>
      </w:hyperlink>
      <w:r w:rsidRPr="001E4F60">
        <w:rPr>
          <w:color w:val="000000" w:themeColor="text1"/>
          <w:lang w:val="de-DE"/>
        </w:rPr>
        <w:t xml:space="preserve">, E.J., </w:t>
      </w:r>
      <w:hyperlink r:id="rId46" w:history="1">
        <w:r w:rsidRPr="001E4F60">
          <w:rPr>
            <w:rStyle w:val="Hyperlink"/>
            <w:rFonts w:eastAsiaTheme="majorEastAsia"/>
            <w:color w:val="000000" w:themeColor="text1"/>
            <w:u w:val="none"/>
            <w:lang w:val="de-DE"/>
          </w:rPr>
          <w:t xml:space="preserve"> O’Neil</w:t>
        </w:r>
      </w:hyperlink>
      <w:r w:rsidRPr="001E4F60">
        <w:rPr>
          <w:color w:val="000000" w:themeColor="text1"/>
          <w:lang w:val="de-DE"/>
        </w:rPr>
        <w:t xml:space="preserve">, J.P.,  </w:t>
      </w:r>
      <w:hyperlink r:id="rId47" w:history="1">
        <w:r w:rsidRPr="001E4F60">
          <w:rPr>
            <w:rStyle w:val="Hyperlink"/>
            <w:rFonts w:eastAsiaTheme="majorEastAsia"/>
            <w:color w:val="000000" w:themeColor="text1"/>
            <w:u w:val="none"/>
            <w:lang w:val="de-DE"/>
          </w:rPr>
          <w:t>Couture</w:t>
        </w:r>
      </w:hyperlink>
      <w:r w:rsidRPr="001E4F60">
        <w:rPr>
          <w:color w:val="000000" w:themeColor="text1"/>
        </w:rPr>
        <w:t>,</w:t>
      </w:r>
      <w:r w:rsidRPr="006A4F14">
        <w:t xml:space="preserve"> R.B., Quinn., T.P., Lohmann, K.J., Noakes, D.L.G. 2014. An inherited magnetic map guides ocean navigation in juvenile Pacific salmon.  </w:t>
      </w:r>
      <w:r w:rsidRPr="006A4F14">
        <w:rPr>
          <w:lang w:val="de-DE"/>
        </w:rPr>
        <w:t xml:space="preserve">Curr. Biol. 24:446-450. </w:t>
      </w:r>
    </w:p>
    <w:p w14:paraId="71541F8A" w14:textId="77777777" w:rsidR="001E4F60" w:rsidRPr="006A4F14" w:rsidRDefault="001E4F60" w:rsidP="001E4F60">
      <w:pPr>
        <w:pStyle w:val="yiv2958697237ydpce472dc5msonormal"/>
        <w:ind w:left="360"/>
      </w:pPr>
      <w:r w:rsidRPr="006A4F14">
        <w:rPr>
          <w:lang w:val="de-DE"/>
        </w:rPr>
        <w:t>P</w:t>
      </w:r>
      <w:hyperlink r:id="rId48" w:history="1">
        <w:r w:rsidRPr="001E4F60">
          <w:rPr>
            <w:rStyle w:val="Hyperlink"/>
            <w:rFonts w:eastAsiaTheme="majorEastAsia"/>
            <w:color w:val="000000" w:themeColor="text1"/>
            <w:u w:val="none"/>
            <w:lang w:val="de-DE"/>
          </w:rPr>
          <w:t>utman, N.F</w:t>
        </w:r>
      </w:hyperlink>
      <w:r w:rsidRPr="001E4F60">
        <w:rPr>
          <w:color w:val="000000" w:themeColor="text1"/>
          <w:lang w:val="de-DE"/>
        </w:rPr>
        <w:t xml:space="preserve">., </w:t>
      </w:r>
      <w:hyperlink r:id="rId49" w:history="1">
        <w:r w:rsidRPr="001E4F60">
          <w:rPr>
            <w:rStyle w:val="Hyperlink"/>
            <w:rFonts w:eastAsiaTheme="majorEastAsia"/>
            <w:color w:val="000000" w:themeColor="text1"/>
            <w:u w:val="none"/>
          </w:rPr>
          <w:t>Jenkins, E.S</w:t>
        </w:r>
      </w:hyperlink>
      <w:r w:rsidRPr="001E4F60">
        <w:rPr>
          <w:color w:val="000000" w:themeColor="text1"/>
          <w:lang w:val="de-DE"/>
        </w:rPr>
        <w:t xml:space="preserve">., </w:t>
      </w:r>
      <w:hyperlink r:id="rId50" w:history="1">
        <w:r w:rsidRPr="001E4F60">
          <w:rPr>
            <w:rStyle w:val="Hyperlink"/>
            <w:rFonts w:eastAsiaTheme="majorEastAsia"/>
            <w:color w:val="000000" w:themeColor="text1"/>
            <w:u w:val="none"/>
            <w:lang w:val="it-IT"/>
          </w:rPr>
          <w:t>Michielsens, C.G</w:t>
        </w:r>
      </w:hyperlink>
      <w:r w:rsidRPr="001E4F60">
        <w:rPr>
          <w:color w:val="000000" w:themeColor="text1"/>
        </w:rPr>
        <w:t xml:space="preserve">., and </w:t>
      </w:r>
      <w:hyperlink r:id="rId51" w:history="1">
        <w:r w:rsidRPr="001E4F60">
          <w:rPr>
            <w:rStyle w:val="Hyperlink"/>
            <w:rFonts w:eastAsiaTheme="majorEastAsia"/>
            <w:color w:val="000000" w:themeColor="text1"/>
            <w:u w:val="none"/>
          </w:rPr>
          <w:t>Noakes, D.L</w:t>
        </w:r>
      </w:hyperlink>
      <w:r w:rsidRPr="001E4F60">
        <w:rPr>
          <w:color w:val="000000" w:themeColor="text1"/>
          <w:lang w:val="de-DE"/>
        </w:rPr>
        <w:t>.</w:t>
      </w:r>
      <w:r w:rsidRPr="006A4F14">
        <w:rPr>
          <w:lang w:val="de-DE"/>
        </w:rPr>
        <w:t xml:space="preserve"> 2014</w:t>
      </w:r>
      <w:r w:rsidRPr="006A4F14">
        <w:t xml:space="preserve">.  Geomagnetic imprinting predicts spatio-temporal variation in homing migration of pink and sockeye salmon. </w:t>
      </w:r>
      <w:hyperlink r:id="rId52" w:history="1">
        <w:r w:rsidRPr="001E4F60">
          <w:rPr>
            <w:rStyle w:val="Hyperlink"/>
            <w:rFonts w:eastAsiaTheme="majorEastAsia"/>
            <w:color w:val="000000" w:themeColor="text1"/>
            <w:u w:val="none"/>
            <w:lang w:val="fr-FR"/>
          </w:rPr>
          <w:t>J R Soc Interface.</w:t>
        </w:r>
      </w:hyperlink>
      <w:r w:rsidRPr="001E4F60">
        <w:rPr>
          <w:color w:val="000000" w:themeColor="text1"/>
          <w:lang w:val="de-DE"/>
        </w:rPr>
        <w:t xml:space="preserve"> </w:t>
      </w:r>
      <w:proofErr w:type="gramStart"/>
      <w:r w:rsidRPr="006A4F14">
        <w:rPr>
          <w:lang w:val="de-DE"/>
        </w:rPr>
        <w:t>11:</w:t>
      </w:r>
      <w:proofErr w:type="gramEnd"/>
      <w:r w:rsidRPr="006A4F14">
        <w:rPr>
          <w:lang w:val="de-DE"/>
        </w:rPr>
        <w:t>20140542.</w:t>
      </w:r>
    </w:p>
    <w:p w14:paraId="434AE1FA" w14:textId="77777777" w:rsidR="001E4F60" w:rsidRPr="006A4F14" w:rsidRDefault="001E4F60" w:rsidP="001E4F60">
      <w:pPr>
        <w:pStyle w:val="yiv2958697237ydpce472dc5msonormal"/>
        <w:ind w:left="360"/>
      </w:pPr>
      <w:hyperlink r:id="rId53" w:history="1">
        <w:r w:rsidRPr="001E4F60">
          <w:rPr>
            <w:rStyle w:val="Hyperlink"/>
            <w:rFonts w:eastAsiaTheme="majorEastAsia"/>
            <w:color w:val="000000" w:themeColor="text1"/>
            <w:u w:val="none"/>
            <w:lang w:val="de-DE"/>
          </w:rPr>
          <w:t>Putman, N.F</w:t>
        </w:r>
      </w:hyperlink>
      <w:r w:rsidRPr="001E4F60">
        <w:rPr>
          <w:color w:val="000000" w:themeColor="text1"/>
          <w:lang w:val="de-DE"/>
        </w:rPr>
        <w:t xml:space="preserve">., </w:t>
      </w:r>
      <w:hyperlink r:id="rId54" w:history="1">
        <w:r w:rsidRPr="001E4F60">
          <w:rPr>
            <w:rStyle w:val="Hyperlink"/>
            <w:rFonts w:eastAsiaTheme="majorEastAsia"/>
            <w:color w:val="000000" w:themeColor="text1"/>
            <w:u w:val="none"/>
            <w:lang w:val="de-DE"/>
          </w:rPr>
          <w:t>Meinke, A.M</w:t>
        </w:r>
      </w:hyperlink>
      <w:r w:rsidRPr="001E4F60">
        <w:rPr>
          <w:color w:val="000000" w:themeColor="text1"/>
        </w:rPr>
        <w:t xml:space="preserve">., and </w:t>
      </w:r>
      <w:hyperlink r:id="rId55" w:history="1">
        <w:r w:rsidRPr="001E4F60">
          <w:rPr>
            <w:rStyle w:val="Hyperlink"/>
            <w:rFonts w:eastAsiaTheme="majorEastAsia"/>
            <w:color w:val="000000" w:themeColor="text1"/>
            <w:u w:val="none"/>
          </w:rPr>
          <w:t>Noakes, D.L</w:t>
        </w:r>
      </w:hyperlink>
      <w:r w:rsidRPr="001E4F60">
        <w:rPr>
          <w:color w:val="000000" w:themeColor="text1"/>
          <w:lang w:val="de-DE"/>
        </w:rPr>
        <w:t>.</w:t>
      </w:r>
      <w:r w:rsidRPr="006A4F14">
        <w:rPr>
          <w:lang w:val="de-DE"/>
        </w:rPr>
        <w:t xml:space="preserve"> 2014</w:t>
      </w:r>
      <w:r w:rsidRPr="006A4F14">
        <w:rPr>
          <w:i/>
          <w:iCs/>
          <w:lang w:val="de-DE"/>
        </w:rPr>
        <w:t>.</w:t>
      </w:r>
      <w:r w:rsidRPr="006A4F14">
        <w:t xml:space="preserve"> Rearing in a distorted magnetic field disrupts the 'map sense' of juvenile steelhead trout. </w:t>
      </w:r>
      <w:hyperlink r:id="rId56" w:history="1">
        <w:r w:rsidRPr="001E4F60">
          <w:rPr>
            <w:rStyle w:val="Hyperlink"/>
            <w:rFonts w:eastAsiaTheme="majorEastAsia"/>
            <w:color w:val="000000" w:themeColor="text1"/>
            <w:u w:val="none"/>
            <w:lang w:val="de-DE"/>
          </w:rPr>
          <w:t>Biol Lett.</w:t>
        </w:r>
      </w:hyperlink>
      <w:r w:rsidRPr="001E4F60">
        <w:rPr>
          <w:color w:val="000000" w:themeColor="text1"/>
          <w:lang w:val="de-DE"/>
        </w:rPr>
        <w:t xml:space="preserve"> </w:t>
      </w:r>
      <w:r w:rsidRPr="006A4F14">
        <w:rPr>
          <w:lang w:val="de-DE"/>
        </w:rPr>
        <w:t xml:space="preserve">10: pii: 20140169. </w:t>
      </w:r>
    </w:p>
    <w:p w14:paraId="2ACBFC94" w14:textId="77777777" w:rsidR="001E4F60" w:rsidRPr="006A4F14" w:rsidRDefault="001E4F60" w:rsidP="001E4F60">
      <w:pPr>
        <w:pStyle w:val="yiv2958697237ydpce472dc5msonormal"/>
        <w:ind w:left="360"/>
      </w:pPr>
      <w:r w:rsidRPr="006A4F14">
        <w:t xml:space="preserve">Putman, N.F., Williams, C.R., Gallagher, E.P., Dittman, A.H. 2020. A sense of place: pink salmon use a magnetic map for orientation. J Exp Biol 223: jeb218735. </w:t>
      </w:r>
    </w:p>
    <w:p w14:paraId="6EA57B8D" w14:textId="77777777" w:rsidR="001E4F60" w:rsidRPr="006A4F14" w:rsidRDefault="001E4F60" w:rsidP="001E4F60">
      <w:pPr>
        <w:pStyle w:val="yiv2958697237ydpce472dc5msonormal"/>
        <w:ind w:left="360"/>
      </w:pPr>
      <w:r w:rsidRPr="006A4F14">
        <w:t xml:space="preserve">Quinn, T.P., Merrill, R.T., Brannon, E.L. 2005. Magnetic field detection in Sockeye salmon. J Exp Zool 217:137-142. </w:t>
      </w:r>
    </w:p>
    <w:p w14:paraId="5D81BC7E" w14:textId="77777777" w:rsidR="001E4F60" w:rsidRPr="006A4F14" w:rsidRDefault="001E4F60" w:rsidP="001E4F60">
      <w:pPr>
        <w:pStyle w:val="yiv2958697237ydpce472dc5msonormal"/>
        <w:ind w:left="360"/>
      </w:pPr>
      <w:r w:rsidRPr="006A4F14">
        <w:t xml:space="preserve">Xu P, Wang B, Wang Z, Jin R, Ahmad M, Shang Y, Hu M, Chen F, Khalil MF, Huang W, Wang Y. Effects of electromagnetic radiation from offshore wind power on the physiology and behavior of two marine fishes. Mar Pollut Bull. 213:117633. </w:t>
      </w:r>
    </w:p>
    <w:p w14:paraId="552919BE" w14:textId="77777777" w:rsidR="001E4F60" w:rsidRPr="006A4F14" w:rsidRDefault="001E4F60" w:rsidP="001E4F60">
      <w:pPr>
        <w:pStyle w:val="yiv2958697237ydpce472dc5msonormal"/>
        <w:spacing w:before="0" w:beforeAutospacing="0" w:after="0" w:afterAutospacing="0"/>
        <w:jc w:val="center"/>
        <w:rPr>
          <w:b/>
          <w:bCs/>
        </w:rPr>
      </w:pPr>
    </w:p>
    <w:p w14:paraId="4E77DABC" w14:textId="32BBCE67" w:rsidR="001E4F60" w:rsidRPr="006A4F14" w:rsidRDefault="001E4F60" w:rsidP="001E4F60">
      <w:pPr>
        <w:pStyle w:val="yiv2958697237ydpce472dc5msonormal"/>
        <w:spacing w:before="0" w:beforeAutospacing="0" w:after="0" w:afterAutospacing="0"/>
        <w:ind w:firstLine="360"/>
        <w:rPr>
          <w:b/>
          <w:bCs/>
        </w:rPr>
      </w:pPr>
      <w:r w:rsidRPr="00D738AE">
        <w:rPr>
          <w:b/>
          <w:bCs/>
          <w:sz w:val="28"/>
          <w:szCs w:val="28"/>
        </w:rPr>
        <w:t>Flora:</w:t>
      </w:r>
      <w:r w:rsidRPr="00D738AE">
        <w:rPr>
          <w:b/>
          <w:bCs/>
        </w:rPr>
        <w:t xml:space="preserve"> </w:t>
      </w:r>
      <w:r>
        <w:rPr>
          <w:b/>
          <w:bCs/>
        </w:rPr>
        <w:t xml:space="preserve"> </w:t>
      </w:r>
      <w:r w:rsidRPr="00D738AE">
        <w:rPr>
          <w:b/>
          <w:bCs/>
        </w:rPr>
        <w:t>(There are over 200 studies on plants alone)</w:t>
      </w:r>
    </w:p>
    <w:p w14:paraId="670F4851" w14:textId="77777777" w:rsidR="001E4F60" w:rsidRPr="006A4F14" w:rsidRDefault="001E4F60" w:rsidP="001E4F60">
      <w:pPr>
        <w:pStyle w:val="yiv2958697237ydpce472dc5msonormal"/>
        <w:ind w:left="360"/>
      </w:pPr>
      <w:r w:rsidRPr="006A4F14">
        <w:t>Belyavskaya, N.A. 2001. Ultrastructure and calcium balance in meristem cells of pea roots exposed to extremely low magnetic fields. Adv. Space Res. 28: 645-450.</w:t>
      </w:r>
    </w:p>
    <w:p w14:paraId="50564C74" w14:textId="77777777" w:rsidR="001E4F60" w:rsidRPr="006A4F14" w:rsidRDefault="001E4F60" w:rsidP="001E4F60">
      <w:pPr>
        <w:pStyle w:val="yiv2958697237ydpce472dc5msonormal"/>
        <w:ind w:left="360"/>
      </w:pPr>
      <w:r w:rsidRPr="006A4F14">
        <w:t>Czerwińskia M, Januszkiewicz L, Vian A, Lázaro A. 2020. The influence of bioactive mobile telephony radiation at the level of a plant community – possible mechanisms and indicators of the effects. Ecol Indicat 108:105683. </w:t>
      </w:r>
    </w:p>
    <w:p w14:paraId="19BFCFBD" w14:textId="77777777" w:rsidR="001E4F60" w:rsidRPr="006A4F14" w:rsidRDefault="001E4F60" w:rsidP="001E4F60">
      <w:pPr>
        <w:pStyle w:val="yiv2958697237ydpce472dc5msonormal"/>
        <w:ind w:left="360"/>
      </w:pPr>
      <w:r w:rsidRPr="006A4F14">
        <w:t>Halgamuge MN. 2017. Weak radiofrequency radiation exposure from mobile phone radiation on plants.  Electromagn Biol Med 36:213–35.</w:t>
      </w:r>
    </w:p>
    <w:p w14:paraId="6E915814" w14:textId="77777777" w:rsidR="001E4F60" w:rsidRPr="006A4F14" w:rsidRDefault="001E4F60" w:rsidP="001E4F60">
      <w:pPr>
        <w:pStyle w:val="yiv2958697237ydpce472dc5msonormal"/>
        <w:ind w:left="360"/>
      </w:pPr>
      <w:r w:rsidRPr="006A4F14">
        <w:t>Halgamuge, M.N., Davis, D. 2019. Lessons learned from the application of machine learning to studies on plant response to radio-frequency. Environ Res. 178:108634</w:t>
      </w:r>
    </w:p>
    <w:p w14:paraId="58ECEFF9" w14:textId="77777777" w:rsidR="001E4F60" w:rsidRPr="006A4F14" w:rsidRDefault="001E4F60" w:rsidP="001E4F60">
      <w:pPr>
        <w:pStyle w:val="yiv2958697237ydpce472dc5msonormal"/>
        <w:ind w:left="360"/>
      </w:pPr>
      <w:r w:rsidRPr="006A4F14">
        <w:lastRenderedPageBreak/>
        <w:t xml:space="preserve">Panda DK, Das DP, Behera SK, Dhal NK. 2024. Review on the impact of cell phone radiation effects on green plants. Environ Monit Assess. 196:565. </w:t>
      </w:r>
    </w:p>
    <w:p w14:paraId="14BF1547" w14:textId="77777777" w:rsidR="001E4F60" w:rsidRPr="006A4F14" w:rsidRDefault="001E4F60" w:rsidP="001E4F60">
      <w:pPr>
        <w:pStyle w:val="yiv2958697237ydpce472dc5msonormal"/>
        <w:ind w:left="360"/>
      </w:pPr>
      <w:hyperlink r:id="rId57" w:history="1">
        <w:r w:rsidRPr="001E4F60">
          <w:rPr>
            <w:rStyle w:val="Hyperlink"/>
            <w:rFonts w:eastAsiaTheme="majorEastAsia"/>
            <w:color w:val="000000" w:themeColor="text1"/>
            <w:u w:val="none"/>
            <w:lang w:val="pt-PT"/>
          </w:rPr>
          <w:t>Vian, A</w:t>
        </w:r>
      </w:hyperlink>
      <w:r w:rsidRPr="001E4F60">
        <w:rPr>
          <w:color w:val="000000" w:themeColor="text1"/>
          <w:lang w:val="de-DE"/>
        </w:rPr>
        <w:t xml:space="preserve">., </w:t>
      </w:r>
      <w:hyperlink r:id="rId58" w:history="1">
        <w:r w:rsidRPr="001E4F60">
          <w:rPr>
            <w:rStyle w:val="Hyperlink"/>
            <w:rFonts w:eastAsiaTheme="majorEastAsia"/>
            <w:color w:val="000000" w:themeColor="text1"/>
            <w:u w:val="none"/>
            <w:lang w:val="fr-FR"/>
          </w:rPr>
          <w:t>Roux, D</w:t>
        </w:r>
      </w:hyperlink>
      <w:r w:rsidRPr="001E4F60">
        <w:rPr>
          <w:color w:val="000000" w:themeColor="text1"/>
          <w:lang w:val="de-DE"/>
        </w:rPr>
        <w:t xml:space="preserve">., </w:t>
      </w:r>
      <w:hyperlink r:id="rId59" w:history="1">
        <w:r w:rsidRPr="001E4F60">
          <w:rPr>
            <w:rStyle w:val="Hyperlink"/>
            <w:rFonts w:eastAsiaTheme="majorEastAsia"/>
            <w:color w:val="000000" w:themeColor="text1"/>
            <w:u w:val="none"/>
            <w:lang w:val="it-IT"/>
          </w:rPr>
          <w:t>Girard, S</w:t>
        </w:r>
      </w:hyperlink>
      <w:r w:rsidRPr="001E4F60">
        <w:rPr>
          <w:color w:val="000000" w:themeColor="text1"/>
          <w:lang w:val="de-DE"/>
        </w:rPr>
        <w:t xml:space="preserve">., </w:t>
      </w:r>
      <w:hyperlink r:id="rId60" w:history="1">
        <w:r w:rsidRPr="001E4F60">
          <w:rPr>
            <w:rStyle w:val="Hyperlink"/>
            <w:rFonts w:eastAsiaTheme="majorEastAsia"/>
            <w:color w:val="000000" w:themeColor="text1"/>
            <w:u w:val="none"/>
            <w:lang w:val="fr-FR"/>
          </w:rPr>
          <w:t>Bonnet, P</w:t>
        </w:r>
      </w:hyperlink>
      <w:r w:rsidRPr="001E4F60">
        <w:rPr>
          <w:color w:val="000000" w:themeColor="text1"/>
          <w:lang w:val="de-DE"/>
        </w:rPr>
        <w:t xml:space="preserve">., </w:t>
      </w:r>
      <w:hyperlink r:id="rId61" w:history="1">
        <w:r w:rsidRPr="001E4F60">
          <w:rPr>
            <w:rStyle w:val="Hyperlink"/>
            <w:rFonts w:eastAsiaTheme="majorEastAsia"/>
            <w:color w:val="000000" w:themeColor="text1"/>
            <w:u w:val="none"/>
            <w:lang w:val="pt-PT"/>
          </w:rPr>
          <w:t>Paladian, F</w:t>
        </w:r>
      </w:hyperlink>
      <w:r w:rsidRPr="001E4F60">
        <w:rPr>
          <w:color w:val="000000" w:themeColor="text1"/>
          <w:lang w:val="de-DE"/>
        </w:rPr>
        <w:t xml:space="preserve">., </w:t>
      </w:r>
      <w:hyperlink r:id="rId62" w:history="1">
        <w:r w:rsidRPr="001E4F60">
          <w:rPr>
            <w:rStyle w:val="Hyperlink"/>
            <w:rFonts w:eastAsiaTheme="majorEastAsia"/>
            <w:color w:val="000000" w:themeColor="text1"/>
            <w:u w:val="none"/>
            <w:lang w:val="es-ES_tradnl"/>
          </w:rPr>
          <w:t>Davies, E</w:t>
        </w:r>
      </w:hyperlink>
      <w:r w:rsidRPr="001E4F60">
        <w:rPr>
          <w:color w:val="000000" w:themeColor="text1"/>
          <w:lang w:val="de-DE"/>
        </w:rPr>
        <w:t>.</w:t>
      </w:r>
      <w:r w:rsidRPr="001E4F60">
        <w:rPr>
          <w:color w:val="000000" w:themeColor="text1"/>
        </w:rPr>
        <w:t xml:space="preserve">, </w:t>
      </w:r>
      <w:hyperlink r:id="rId63" w:history="1">
        <w:r w:rsidRPr="001E4F60">
          <w:rPr>
            <w:rStyle w:val="Hyperlink"/>
            <w:rFonts w:eastAsiaTheme="majorEastAsia"/>
            <w:color w:val="000000" w:themeColor="text1"/>
            <w:u w:val="none"/>
            <w:lang w:val="de-DE"/>
          </w:rPr>
          <w:t>Ledoigt, G</w:t>
        </w:r>
      </w:hyperlink>
      <w:r w:rsidRPr="001E4F60">
        <w:rPr>
          <w:color w:val="000000" w:themeColor="text1"/>
        </w:rPr>
        <w:t>. 2</w:t>
      </w:r>
      <w:r w:rsidRPr="006A4F14">
        <w:t xml:space="preserve">006. Microwave irradiation affects gene expression in plants. </w:t>
      </w:r>
      <w:r w:rsidRPr="006A4F14">
        <w:rPr>
          <w:lang w:val="da-DK"/>
        </w:rPr>
        <w:t>Plant Signal Behav.</w:t>
      </w:r>
      <w:r w:rsidRPr="006A4F14">
        <w:rPr>
          <w:lang w:val="de-DE"/>
        </w:rPr>
        <w:t xml:space="preserve"> 1:67-70.</w:t>
      </w:r>
    </w:p>
    <w:p w14:paraId="019FF4E7" w14:textId="77777777" w:rsidR="001E4F60" w:rsidRPr="006A4F14" w:rsidRDefault="001E4F60" w:rsidP="001E4F60">
      <w:pPr>
        <w:pStyle w:val="yiv2958697237ydpce472dc5msonormal"/>
        <w:ind w:left="360"/>
      </w:pPr>
      <w:hyperlink r:id="rId64" w:history="1">
        <w:r w:rsidRPr="001E4F60">
          <w:rPr>
            <w:rStyle w:val="Hyperlink"/>
            <w:rFonts w:eastAsiaTheme="majorEastAsia"/>
            <w:color w:val="000000" w:themeColor="text1"/>
            <w:u w:val="none"/>
            <w:lang w:val="pt-PT"/>
          </w:rPr>
          <w:t>Vian, A</w:t>
        </w:r>
      </w:hyperlink>
      <w:r w:rsidRPr="001E4F60">
        <w:rPr>
          <w:color w:val="000000" w:themeColor="text1"/>
          <w:lang w:val="de-DE"/>
        </w:rPr>
        <w:t xml:space="preserve">., </w:t>
      </w:r>
      <w:hyperlink r:id="rId65" w:history="1">
        <w:r w:rsidRPr="001E4F60">
          <w:rPr>
            <w:rStyle w:val="Hyperlink"/>
            <w:rFonts w:eastAsiaTheme="majorEastAsia"/>
            <w:color w:val="000000" w:themeColor="text1"/>
            <w:u w:val="none"/>
            <w:lang w:val="es-ES_tradnl"/>
          </w:rPr>
          <w:t>Davies, E</w:t>
        </w:r>
      </w:hyperlink>
      <w:r w:rsidRPr="001E4F60">
        <w:rPr>
          <w:color w:val="000000" w:themeColor="text1"/>
          <w:lang w:val="de-DE"/>
        </w:rPr>
        <w:t xml:space="preserve">., </w:t>
      </w:r>
      <w:hyperlink r:id="rId66" w:history="1">
        <w:r w:rsidRPr="001E4F60">
          <w:rPr>
            <w:rStyle w:val="Hyperlink"/>
            <w:rFonts w:eastAsiaTheme="majorEastAsia"/>
            <w:color w:val="000000" w:themeColor="text1"/>
            <w:u w:val="none"/>
            <w:lang w:val="fr-FR"/>
          </w:rPr>
          <w:t>Gendraud</w:t>
        </w:r>
      </w:hyperlink>
      <w:hyperlink r:id="rId67" w:history="1">
        <w:r w:rsidRPr="001E4F60">
          <w:rPr>
            <w:rStyle w:val="Hyperlink"/>
            <w:rFonts w:eastAsiaTheme="majorEastAsia"/>
            <w:color w:val="000000" w:themeColor="text1"/>
            <w:u w:val="none"/>
            <w:lang w:val="fr-FR"/>
          </w:rPr>
          <w:t>, M</w:t>
        </w:r>
      </w:hyperlink>
      <w:r w:rsidRPr="001E4F60">
        <w:rPr>
          <w:color w:val="000000" w:themeColor="text1"/>
        </w:rPr>
        <w:t xml:space="preserve">., </w:t>
      </w:r>
      <w:hyperlink r:id="rId68" w:history="1">
        <w:r w:rsidRPr="001E4F60">
          <w:rPr>
            <w:rStyle w:val="Hyperlink"/>
            <w:rFonts w:eastAsiaTheme="majorEastAsia"/>
            <w:color w:val="000000" w:themeColor="text1"/>
            <w:u w:val="none"/>
            <w:lang w:val="fr-FR"/>
          </w:rPr>
          <w:t>Bonnet, P</w:t>
        </w:r>
      </w:hyperlink>
      <w:r w:rsidRPr="001E4F60">
        <w:rPr>
          <w:color w:val="000000" w:themeColor="text1"/>
          <w:lang w:val="de-DE"/>
        </w:rPr>
        <w:t xml:space="preserve">. </w:t>
      </w:r>
      <w:r w:rsidRPr="006A4F14">
        <w:rPr>
          <w:lang w:val="de-DE"/>
        </w:rPr>
        <w:t xml:space="preserve">2016. Plant responses to high frequency electromagnetic fields. </w:t>
      </w:r>
      <w:hyperlink r:id="rId69" w:history="1">
        <w:r w:rsidRPr="001E4F60">
          <w:rPr>
            <w:rStyle w:val="Hyperlink"/>
            <w:rFonts w:eastAsiaTheme="majorEastAsia"/>
            <w:color w:val="000000" w:themeColor="text1"/>
            <w:u w:val="none"/>
            <w:lang w:val="de-DE"/>
          </w:rPr>
          <w:t>Biomed Res Int.</w:t>
        </w:r>
      </w:hyperlink>
      <w:r w:rsidRPr="006A4F14">
        <w:rPr>
          <w:lang w:val="de-DE"/>
        </w:rPr>
        <w:t xml:space="preserve"> 2016:1830262.</w:t>
      </w:r>
    </w:p>
    <w:p w14:paraId="390F6942" w14:textId="7F9CDBA8" w:rsidR="001E4F60" w:rsidRDefault="001E4F60" w:rsidP="00807FFE">
      <w:pPr>
        <w:pStyle w:val="yiv2958697237ydpce472dc5msonormal"/>
        <w:ind w:left="360"/>
        <w:rPr>
          <w:b/>
          <w:bCs/>
          <w:sz w:val="28"/>
          <w:szCs w:val="28"/>
        </w:rPr>
      </w:pPr>
      <w:r w:rsidRPr="006A4F14">
        <w:t xml:space="preserve">Xie Y, Guo J, Su T, Tan B, Huang L, Lai J. 2025. Growth and defense mechanism of Phaeocystis globosa exposed to extremely low frequency electromagnetic fields. Ecotoxicol Environ Saf. 301:118507. </w:t>
      </w:r>
    </w:p>
    <w:sectPr w:rsidR="001E4F60">
      <w:footerReference w:type="default" r:id="rId7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8AFF8E" w14:textId="77777777" w:rsidR="003422B6" w:rsidRDefault="003422B6" w:rsidP="009D6159">
      <w:pPr>
        <w:spacing w:after="0" w:line="240" w:lineRule="auto"/>
      </w:pPr>
      <w:r>
        <w:separator/>
      </w:r>
    </w:p>
  </w:endnote>
  <w:endnote w:type="continuationSeparator" w:id="0">
    <w:p w14:paraId="29223A0D" w14:textId="77777777" w:rsidR="003422B6" w:rsidRDefault="003422B6" w:rsidP="009D61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276621" w14:textId="54ADDD68" w:rsidR="009D6159" w:rsidRDefault="009D6159">
    <w:pPr>
      <w:pStyle w:val="Footer"/>
    </w:pPr>
    <w:r>
      <w:t>.</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634D03" w14:textId="77777777" w:rsidR="003422B6" w:rsidRDefault="003422B6" w:rsidP="009D6159">
      <w:pPr>
        <w:spacing w:after="0" w:line="240" w:lineRule="auto"/>
      </w:pPr>
      <w:r>
        <w:separator/>
      </w:r>
    </w:p>
  </w:footnote>
  <w:footnote w:type="continuationSeparator" w:id="0">
    <w:p w14:paraId="3959BEE8" w14:textId="77777777" w:rsidR="003422B6" w:rsidRDefault="003422B6" w:rsidP="009D615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4F60"/>
    <w:rsid w:val="001266BF"/>
    <w:rsid w:val="001C7CF3"/>
    <w:rsid w:val="001E4F60"/>
    <w:rsid w:val="00207379"/>
    <w:rsid w:val="00230BA0"/>
    <w:rsid w:val="002448C6"/>
    <w:rsid w:val="003422B6"/>
    <w:rsid w:val="003D0D6D"/>
    <w:rsid w:val="00490989"/>
    <w:rsid w:val="00501CAE"/>
    <w:rsid w:val="00522DB3"/>
    <w:rsid w:val="005A0966"/>
    <w:rsid w:val="005A433E"/>
    <w:rsid w:val="005E78B4"/>
    <w:rsid w:val="00793CA5"/>
    <w:rsid w:val="007F667F"/>
    <w:rsid w:val="00807FFE"/>
    <w:rsid w:val="00880BB6"/>
    <w:rsid w:val="008C63E5"/>
    <w:rsid w:val="00950986"/>
    <w:rsid w:val="009744B9"/>
    <w:rsid w:val="0097511E"/>
    <w:rsid w:val="009D5A2A"/>
    <w:rsid w:val="009D6159"/>
    <w:rsid w:val="00AC566D"/>
    <w:rsid w:val="00AE7168"/>
    <w:rsid w:val="00B04CCC"/>
    <w:rsid w:val="00E1302B"/>
    <w:rsid w:val="00E707C4"/>
    <w:rsid w:val="00EB27E7"/>
    <w:rsid w:val="00ED22E1"/>
    <w:rsid w:val="00F97E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017769"/>
  <w15:chartTrackingRefBased/>
  <w15:docId w15:val="{C3F78A45-C82E-4D2D-AD10-52DB4C0D2A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kern w:val="2"/>
        <w:sz w:val="24"/>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4F60"/>
  </w:style>
  <w:style w:type="paragraph" w:styleId="Heading1">
    <w:name w:val="heading 1"/>
    <w:basedOn w:val="Normal"/>
    <w:next w:val="Normal"/>
    <w:link w:val="Heading1Char"/>
    <w:uiPriority w:val="9"/>
    <w:qFormat/>
    <w:rsid w:val="001E4F6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E4F6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E4F60"/>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E4F60"/>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1E4F60"/>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1E4F60"/>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E4F60"/>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E4F60"/>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E4F60"/>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4F6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E4F6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E4F60"/>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E4F60"/>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1E4F60"/>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1E4F60"/>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E4F60"/>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E4F60"/>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E4F60"/>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E4F6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4F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4F60"/>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E4F60"/>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E4F60"/>
    <w:pPr>
      <w:spacing w:before="160"/>
      <w:jc w:val="center"/>
    </w:pPr>
    <w:rPr>
      <w:i/>
      <w:iCs/>
      <w:color w:val="404040" w:themeColor="text1" w:themeTint="BF"/>
    </w:rPr>
  </w:style>
  <w:style w:type="character" w:customStyle="1" w:styleId="QuoteChar">
    <w:name w:val="Quote Char"/>
    <w:basedOn w:val="DefaultParagraphFont"/>
    <w:link w:val="Quote"/>
    <w:uiPriority w:val="29"/>
    <w:rsid w:val="001E4F60"/>
    <w:rPr>
      <w:i/>
      <w:iCs/>
      <w:color w:val="404040" w:themeColor="text1" w:themeTint="BF"/>
    </w:rPr>
  </w:style>
  <w:style w:type="paragraph" w:styleId="ListParagraph">
    <w:name w:val="List Paragraph"/>
    <w:basedOn w:val="Normal"/>
    <w:uiPriority w:val="34"/>
    <w:qFormat/>
    <w:rsid w:val="001E4F60"/>
    <w:pPr>
      <w:ind w:left="720"/>
      <w:contextualSpacing/>
    </w:pPr>
  </w:style>
  <w:style w:type="character" w:styleId="IntenseEmphasis">
    <w:name w:val="Intense Emphasis"/>
    <w:basedOn w:val="DefaultParagraphFont"/>
    <w:uiPriority w:val="21"/>
    <w:qFormat/>
    <w:rsid w:val="001E4F60"/>
    <w:rPr>
      <w:i/>
      <w:iCs/>
      <w:color w:val="2F5496" w:themeColor="accent1" w:themeShade="BF"/>
    </w:rPr>
  </w:style>
  <w:style w:type="paragraph" w:styleId="IntenseQuote">
    <w:name w:val="Intense Quote"/>
    <w:basedOn w:val="Normal"/>
    <w:next w:val="Normal"/>
    <w:link w:val="IntenseQuoteChar"/>
    <w:uiPriority w:val="30"/>
    <w:qFormat/>
    <w:rsid w:val="001E4F6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E4F60"/>
    <w:rPr>
      <w:i/>
      <w:iCs/>
      <w:color w:val="2F5496" w:themeColor="accent1" w:themeShade="BF"/>
    </w:rPr>
  </w:style>
  <w:style w:type="character" w:styleId="IntenseReference">
    <w:name w:val="Intense Reference"/>
    <w:basedOn w:val="DefaultParagraphFont"/>
    <w:uiPriority w:val="32"/>
    <w:qFormat/>
    <w:rsid w:val="001E4F60"/>
    <w:rPr>
      <w:b/>
      <w:bCs/>
      <w:smallCaps/>
      <w:color w:val="2F5496" w:themeColor="accent1" w:themeShade="BF"/>
      <w:spacing w:val="5"/>
    </w:rPr>
  </w:style>
  <w:style w:type="paragraph" w:customStyle="1" w:styleId="yiv2958697237ydpce472dc5msonormal">
    <w:name w:val="yiv2958697237ydpce472dc5msonormal"/>
    <w:basedOn w:val="Normal"/>
    <w:rsid w:val="001E4F60"/>
    <w:pPr>
      <w:spacing w:before="100" w:beforeAutospacing="1" w:after="100" w:afterAutospacing="1" w:line="240" w:lineRule="auto"/>
    </w:pPr>
    <w:rPr>
      <w:rFonts w:eastAsia="Times New Roman" w:cs="Times New Roman"/>
      <w:kern w:val="0"/>
      <w:szCs w:val="24"/>
      <w14:ligatures w14:val="none"/>
    </w:rPr>
  </w:style>
  <w:style w:type="character" w:styleId="Hyperlink">
    <w:name w:val="Hyperlink"/>
    <w:basedOn w:val="DefaultParagraphFont"/>
    <w:uiPriority w:val="99"/>
    <w:unhideWhenUsed/>
    <w:rsid w:val="001E4F60"/>
    <w:rPr>
      <w:color w:val="0563C1" w:themeColor="hyperlink"/>
      <w:u w:val="single"/>
    </w:rPr>
  </w:style>
  <w:style w:type="character" w:customStyle="1" w:styleId="None">
    <w:name w:val="None"/>
    <w:rsid w:val="001E4F60"/>
  </w:style>
  <w:style w:type="paragraph" w:styleId="Bibliography">
    <w:name w:val="Bibliography"/>
    <w:basedOn w:val="Normal"/>
    <w:next w:val="Normal"/>
    <w:uiPriority w:val="37"/>
    <w:semiHidden/>
    <w:unhideWhenUsed/>
    <w:rsid w:val="001E4F60"/>
  </w:style>
  <w:style w:type="paragraph" w:styleId="Header">
    <w:name w:val="header"/>
    <w:basedOn w:val="Normal"/>
    <w:link w:val="HeaderChar"/>
    <w:uiPriority w:val="99"/>
    <w:unhideWhenUsed/>
    <w:rsid w:val="009D615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D6159"/>
  </w:style>
  <w:style w:type="paragraph" w:styleId="Footer">
    <w:name w:val="footer"/>
    <w:basedOn w:val="Normal"/>
    <w:link w:val="FooterChar"/>
    <w:uiPriority w:val="99"/>
    <w:unhideWhenUsed/>
    <w:rsid w:val="009D6159"/>
    <w:pPr>
      <w:tabs>
        <w:tab w:val="center" w:pos="4680"/>
        <w:tab w:val="right" w:pos="9360"/>
      </w:tabs>
      <w:spacing w:after="0" w:line="240" w:lineRule="auto"/>
    </w:pPr>
  </w:style>
  <w:style w:type="character" w:customStyle="1" w:styleId="FooterChar">
    <w:name w:val="Footer Char"/>
    <w:basedOn w:val="DefaultParagraphFont"/>
    <w:link w:val="Footer"/>
    <w:uiPriority w:val="99"/>
    <w:rsid w:val="009D6159"/>
  </w:style>
  <w:style w:type="character" w:styleId="Emphasis">
    <w:name w:val="Emphasis"/>
    <w:basedOn w:val="DefaultParagraphFont"/>
    <w:uiPriority w:val="20"/>
    <w:qFormat/>
    <w:rsid w:val="001266B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ncbi.nlm.nih.gov/pubmed/?term=Cammaerts%20MC%5bAuthor%5d&amp;cauthor=true&amp;cauthor_uid=23320633" TargetMode="External"/><Relationship Id="rId18" Type="http://schemas.openxmlformats.org/officeDocument/2006/relationships/hyperlink" Target="https://www.ncbi.nlm.nih.gov/pubmed/?term=V%C3%A1cha%20M%5bAuthor%5d&amp;cauthor=true&amp;cauthor_uid=19837889" TargetMode="External"/><Relationship Id="rId26" Type="http://schemas.openxmlformats.org/officeDocument/2006/relationships/hyperlink" Target="https://www.ncbi.nlm.nih.gov/pubmed/?term=Majl%C3%A1th%20I%5bAuthor%5d&amp;cauthor=true&amp;cauthor_uid=29605834" TargetMode="External"/><Relationship Id="rId39" Type="http://schemas.openxmlformats.org/officeDocument/2006/relationships/hyperlink" Target="https://www.ncbi.nlm.nih.gov/pubmed/?term=Putman%20NF%5bAuthor%5d&amp;cauthor=true&amp;cauthor_uid=28416118" TargetMode="External"/><Relationship Id="rId21" Type="http://schemas.openxmlformats.org/officeDocument/2006/relationships/hyperlink" Target="https://www.ncbi.nlm.nih.gov/pubmed/?term=Puzov%C3%A1%20T%5bAuthor%5d&amp;cauthor=true&amp;cauthor_uid=19837889" TargetMode="External"/><Relationship Id="rId34" Type="http://schemas.openxmlformats.org/officeDocument/2006/relationships/hyperlink" Target="https://www.ncbi.nlm.nih.gov/pubmed/?term=Nicholls%20B%5bAuthor%5d&amp;cauthor=true&amp;cauthor_uid=17372629" TargetMode="External"/><Relationship Id="rId42" Type="http://schemas.openxmlformats.org/officeDocument/2006/relationships/hyperlink" Target="https://www.ncbi.nlm.nih.gov/pubmed/28416118" TargetMode="External"/><Relationship Id="rId47" Type="http://schemas.openxmlformats.org/officeDocument/2006/relationships/hyperlink" Target="https://www.cell.com/current-biology/fulltext/S0960-9822(14)00018-9" TargetMode="External"/><Relationship Id="rId50" Type="http://schemas.openxmlformats.org/officeDocument/2006/relationships/hyperlink" Target="https://www.ncbi.nlm.nih.gov/pubmed/?term=Michielsens%20CG%5bAuthor%5d&amp;cauthor=true&amp;cauthor_uid=25056214" TargetMode="External"/><Relationship Id="rId55" Type="http://schemas.openxmlformats.org/officeDocument/2006/relationships/hyperlink" Target="https://www.ncbi.nlm.nih.gov/pubmed/?term=Noakes%20DL%5bAuthor%5d&amp;cauthor=true&amp;cauthor_uid=24899681" TargetMode="External"/><Relationship Id="rId63" Type="http://schemas.openxmlformats.org/officeDocument/2006/relationships/hyperlink" Target="http://www.ncbi.nlm.nih.gov/pubmed?term=%22Ledoigt%20G%22%5bAuthor%5d&amp;itool=EntrezSystem2.PEntrez.Pubmed.Pubmed_ResultsPanel.Pubmed_RVAbstract" TargetMode="External"/><Relationship Id="rId68" Type="http://schemas.openxmlformats.org/officeDocument/2006/relationships/hyperlink" Target="https://www.ncbi.nlm.nih.gov/pubmed/?term=Bonnet%20P%5bAuthor%5d&amp;cauthor=true&amp;cauthor_uid=26981524" TargetMode="External"/><Relationship Id="rId7" Type="http://schemas.openxmlformats.org/officeDocument/2006/relationships/hyperlink" Target="http://www.ncbi.nlm.nih.gov/pubmed?term=%22Fernie%20KJ%22%5bAuthor%5d" TargetMode="External"/><Relationship Id="rId71"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www.ncbi.nlm.nih.gov/pubmed/23320633" TargetMode="External"/><Relationship Id="rId29" Type="http://schemas.openxmlformats.org/officeDocument/2006/relationships/hyperlink" Target="https://www.ncbi.nlm.nih.gov/pubmed/?term=Ra%C5%A1i%20T%5bAuthor%5d&amp;cauthor=true&amp;cauthor_uid=29605834" TargetMode="External"/><Relationship Id="rId1" Type="http://schemas.openxmlformats.org/officeDocument/2006/relationships/styles" Target="styles.xml"/><Relationship Id="rId6" Type="http://schemas.openxmlformats.org/officeDocument/2006/relationships/hyperlink" Target="https://www.ncbi.nlm.nih.gov/pubmed/17454083" TargetMode="External"/><Relationship Id="rId11" Type="http://schemas.openxmlformats.org/officeDocument/2006/relationships/hyperlink" Target="http://www.ncbi.nlm.nih.gov/pubmed/15804752" TargetMode="External"/><Relationship Id="rId24" Type="http://schemas.openxmlformats.org/officeDocument/2006/relationships/hyperlink" Target="https://www.ncbi.nlm.nih.gov/pubmed/?term=Vargov%C3%A1%20B%5bAuthor%5d&amp;cauthor=true&amp;cauthor_uid=29605834" TargetMode="External"/><Relationship Id="rId32" Type="http://schemas.openxmlformats.org/officeDocument/2006/relationships/hyperlink" Target="https://www.ncbi.nlm.nih.gov/pubmed/?term=Majl%C3%A1thov%C3%A1%20V%5bAuthor%5d&amp;cauthor=true&amp;cauthor_uid=29605834" TargetMode="External"/><Relationship Id="rId37" Type="http://schemas.openxmlformats.org/officeDocument/2006/relationships/hyperlink" Target="https://www.sciencedirect.com/science/article/pii/S0378432002002737" TargetMode="External"/><Relationship Id="rId40" Type="http://schemas.openxmlformats.org/officeDocument/2006/relationships/hyperlink" Target="https://www.ncbi.nlm.nih.gov/pubmed/?term=Stephenson%20JF%5bAuthor%5d&amp;cauthor=true&amp;cauthor_uid=28416118" TargetMode="External"/><Relationship Id="rId45" Type="http://schemas.openxmlformats.org/officeDocument/2006/relationships/hyperlink" Target="https://www.cell.com/current-biology/fulltext/S0960-9822(14)00018-9" TargetMode="External"/><Relationship Id="rId53" Type="http://schemas.openxmlformats.org/officeDocument/2006/relationships/hyperlink" Target="https://www.ncbi.nlm.nih.gov/pubmed/?term=Putman%20NF%5bAuthor%5d&amp;cauthor=true&amp;cauthor_uid=24899681" TargetMode="External"/><Relationship Id="rId58" Type="http://schemas.openxmlformats.org/officeDocument/2006/relationships/hyperlink" Target="http://www.ncbi.nlm.nih.gov/pubmed?term=%22Roux%20D%22%5bAuthor%5d&amp;itool=EntrezSystem2.PEntrez.Pubmed.Pubmed_ResultsPanel.Pubmed_RVAbstract" TargetMode="External"/><Relationship Id="rId66" Type="http://schemas.openxmlformats.org/officeDocument/2006/relationships/hyperlink" Target="https://www.ncbi.nlm.nih.gov/pubmed/?term=Gendraud%20M%5bAuthor%5d&amp;cauthor=true&amp;cauthor_uid=26981524" TargetMode="External"/><Relationship Id="rId5" Type="http://schemas.openxmlformats.org/officeDocument/2006/relationships/endnotes" Target="endnotes.xml"/><Relationship Id="rId15" Type="http://schemas.openxmlformats.org/officeDocument/2006/relationships/hyperlink" Target="https://www.ncbi.nlm.nih.gov/pubmed/?term=Rachidi%20Z%5bAuthor%5d&amp;cauthor=true&amp;cauthor_uid=23320633" TargetMode="External"/><Relationship Id="rId23" Type="http://schemas.openxmlformats.org/officeDocument/2006/relationships/hyperlink" Target="https://www.ncbi.nlm.nih.gov/pubmed/19837889?dopt=Abstract" TargetMode="External"/><Relationship Id="rId28" Type="http://schemas.openxmlformats.org/officeDocument/2006/relationships/hyperlink" Target="https://www.ncbi.nlm.nih.gov/pubmed/?term=Jankowiak%20%C5%81%5bAuthor%5d&amp;cauthor=true&amp;cauthor_uid=29605834" TargetMode="External"/><Relationship Id="rId36" Type="http://schemas.openxmlformats.org/officeDocument/2006/relationships/hyperlink" Target="https://www.ncbi.nlm.nih.gov/pubmed/17372629" TargetMode="External"/><Relationship Id="rId49" Type="http://schemas.openxmlformats.org/officeDocument/2006/relationships/hyperlink" Target="https://www.ncbi.nlm.nih.gov/pubmed/?term=Jenkins%20ES%5bAuthor%5d&amp;cauthor=true&amp;cauthor_uid=25056214" TargetMode="External"/><Relationship Id="rId57" Type="http://schemas.openxmlformats.org/officeDocument/2006/relationships/hyperlink" Target="http://www.ncbi.nlm.nih.gov/pubmed?term=%22Vian%20A%22%5bAuthor%5d&amp;itool=EntrezSystem2.PEntrez.Pubmed.Pubmed_ResultsPanel.Pubmed_RVAbstract" TargetMode="External"/><Relationship Id="rId61" Type="http://schemas.openxmlformats.org/officeDocument/2006/relationships/hyperlink" Target="http://www.ncbi.nlm.nih.gov/pubmed?term=%22Paladian%20F%22%5bAuthor%5d&amp;itool=EntrezSystem2.PEntrez.Pubmed.Pubmed_ResultsPanel.Pubmed_RVAbstract" TargetMode="External"/><Relationship Id="rId10" Type="http://schemas.openxmlformats.org/officeDocument/2006/relationships/hyperlink" Target="http://www.ncbi.nlm.nih.gov/pubmed?term=%22Reynolds%20SJ%22%5bAuthor%5d" TargetMode="External"/><Relationship Id="rId19" Type="http://schemas.openxmlformats.org/officeDocument/2006/relationships/hyperlink" Target="https://www.ncbi.nlm.nih.gov/pubmed/?term=V%C3%A1cha%20M%5bAuthor%5d&amp;cauthor=true&amp;cauthor_uid=19837889" TargetMode="External"/><Relationship Id="rId31" Type="http://schemas.openxmlformats.org/officeDocument/2006/relationships/hyperlink" Target="https://www.ncbi.nlm.nih.gov/pubmed/?term=Majl%C3%A1thov%C3%A1%20V%5bAuthor%5d&amp;cauthor=true&amp;cauthor_uid=29605834" TargetMode="External"/><Relationship Id="rId44" Type="http://schemas.openxmlformats.org/officeDocument/2006/relationships/hyperlink" Target="https://www.cell.com/current-biology/fulltext/S0960-9822(14)00018-9" TargetMode="External"/><Relationship Id="rId52" Type="http://schemas.openxmlformats.org/officeDocument/2006/relationships/hyperlink" Target="https://www.ncbi.nlm.nih.gov/pubmed/25056214" TargetMode="External"/><Relationship Id="rId60" Type="http://schemas.openxmlformats.org/officeDocument/2006/relationships/hyperlink" Target="http://www.ncbi.nlm.nih.gov/pubmed?term=%22Bonnet%20P%22%5bAuthor%5d&amp;itool=EntrezSystem2.PEntrez.Pubmed.Pubmed_ResultsPanel.Pubmed_RVAbstract" TargetMode="External"/><Relationship Id="rId65" Type="http://schemas.openxmlformats.org/officeDocument/2006/relationships/hyperlink" Target="https://www.ncbi.nlm.nih.gov/pubmed/?term=Davies%20E%5bAuthor%5d&amp;cauthor=true&amp;cauthor_uid=26981524" TargetMode="External"/><Relationship Id="rId4" Type="http://schemas.openxmlformats.org/officeDocument/2006/relationships/footnotes" Target="footnotes.xml"/><Relationship Id="rId9" Type="http://schemas.openxmlformats.org/officeDocument/2006/relationships/hyperlink" Target="http://www.ncbi.nlm.nih.gov/pubmed?term=%22Fernie%20KJ%22%5bAuthor%5d" TargetMode="External"/><Relationship Id="rId14" Type="http://schemas.openxmlformats.org/officeDocument/2006/relationships/hyperlink" Target="https://www.ncbi.nlm.nih.gov/pubmed/?term=Cammaerts%20MC%5bAuthor%5d&amp;cauthor=true&amp;cauthor_uid=23320633" TargetMode="External"/><Relationship Id="rId22" Type="http://schemas.openxmlformats.org/officeDocument/2006/relationships/hyperlink" Target="https://www.ncbi.nlm.nih.gov/pubmed/?term=Kv%C3%ADcalov%C3%A1%20M%5bAuthor%5d&amp;cauthor=true&amp;cauthor_uid=19837889" TargetMode="External"/><Relationship Id="rId27" Type="http://schemas.openxmlformats.org/officeDocument/2006/relationships/hyperlink" Target="https://www.ncbi.nlm.nih.gov/pubmed/?term=Tryjanowski%20P%5bAuthor%5d&amp;cauthor=true&amp;cauthor_uid=29605834" TargetMode="External"/><Relationship Id="rId30" Type="http://schemas.openxmlformats.org/officeDocument/2006/relationships/hyperlink" Target="https://www.ncbi.nlm.nih.gov/pubmed/?term=Majl%C3%A1thov%C3%A1%20V%5bAuthor%5d&amp;cauthor=true&amp;cauthor_uid=29605834" TargetMode="External"/><Relationship Id="rId35" Type="http://schemas.openxmlformats.org/officeDocument/2006/relationships/hyperlink" Target="https://www.ncbi.nlm.nih.gov/pubmed/?term=Racey%20PA%5bAuthor%5d&amp;cauthor=true&amp;cauthor_uid=17372629" TargetMode="External"/><Relationship Id="rId43" Type="http://schemas.openxmlformats.org/officeDocument/2006/relationships/hyperlink" Target="https://www.cell.com/current-biology/fulltext/S0960-9822(14)00018-9" TargetMode="External"/><Relationship Id="rId48" Type="http://schemas.openxmlformats.org/officeDocument/2006/relationships/hyperlink" Target="https://www.ncbi.nlm.nih.gov/pubmed/?term=Putman%20NF%5bAuthor%5d&amp;cauthor=true&amp;cauthor_uid=25056214" TargetMode="External"/><Relationship Id="rId56" Type="http://schemas.openxmlformats.org/officeDocument/2006/relationships/hyperlink" Target="https://www.ncbi.nlm.nih.gov/pubmed/24899681" TargetMode="External"/><Relationship Id="rId64" Type="http://schemas.openxmlformats.org/officeDocument/2006/relationships/hyperlink" Target="https://www.ncbi.nlm.nih.gov/pubmed/?term=Vian%20A%5bAuthor%5d&amp;cauthor=true&amp;cauthor_uid=26981524" TargetMode="External"/><Relationship Id="rId69" Type="http://schemas.openxmlformats.org/officeDocument/2006/relationships/hyperlink" Target="https://www.ncbi.nlm.nih.gov/pubmed/26981524" TargetMode="External"/><Relationship Id="rId8" Type="http://schemas.openxmlformats.org/officeDocument/2006/relationships/hyperlink" Target="http://www.ncbi.nlm.nih.gov/pubmed?term=%22Fernie%20KJ%22%5bAuthor%5d" TargetMode="External"/><Relationship Id="rId51" Type="http://schemas.openxmlformats.org/officeDocument/2006/relationships/hyperlink" Target="https://www.ncbi.nlm.nih.gov/pubmed/?term=Noakes%20DL%5bAuthor%5d&amp;cauthor=true&amp;cauthor_uid=25056214" TargetMode="External"/><Relationship Id="rId72" Type="http://schemas.openxmlformats.org/officeDocument/2006/relationships/theme" Target="theme/theme1.xml"/><Relationship Id="rId3" Type="http://schemas.openxmlformats.org/officeDocument/2006/relationships/webSettings" Target="webSettings.xml"/><Relationship Id="rId12" Type="http://schemas.openxmlformats.org/officeDocument/2006/relationships/hyperlink" Target="http://www.ncbi.nlm.nih.gov/pubmed/15804752" TargetMode="External"/><Relationship Id="rId17" Type="http://schemas.openxmlformats.org/officeDocument/2006/relationships/hyperlink" Target="http://www.nature.com/ncomms/2014/140624/ncomms5164/full/ncomms5164.html" TargetMode="External"/><Relationship Id="rId25" Type="http://schemas.openxmlformats.org/officeDocument/2006/relationships/hyperlink" Target="https://www.ncbi.nlm.nih.gov/pubmed/?term=Majl%C3%A1th%20I%5bAuthor%5d&amp;cauthor=true&amp;cauthor_uid=29605834" TargetMode="External"/><Relationship Id="rId33" Type="http://schemas.openxmlformats.org/officeDocument/2006/relationships/hyperlink" Target="https://www.ncbi.nlm.nih.gov/pubmed/29605834" TargetMode="External"/><Relationship Id="rId38" Type="http://schemas.openxmlformats.org/officeDocument/2006/relationships/hyperlink" Target="https://www.ncbi.nlm.nih.gov/pubmed/?term=Naisbett-Jones%20LC%5bAuthor%5d&amp;cauthor=true&amp;cauthor_uid=28416118" TargetMode="External"/><Relationship Id="rId46" Type="http://schemas.openxmlformats.org/officeDocument/2006/relationships/hyperlink" Target="https://www.cell.com/current-biology/fulltext/S0960-9822(14)00018-9" TargetMode="External"/><Relationship Id="rId59" Type="http://schemas.openxmlformats.org/officeDocument/2006/relationships/hyperlink" Target="http://www.ncbi.nlm.nih.gov/pubmed?term=%22Girard%20S%22%5bAuthor%5d&amp;itool=EntrezSystem2.PEntrez.Pubmed.Pubmed_ResultsPanel.Pubmed_RVAbstract" TargetMode="External"/><Relationship Id="rId67" Type="http://schemas.openxmlformats.org/officeDocument/2006/relationships/hyperlink" Target="https://www.ncbi.nlm.nih.gov/pubmed/?term=Gendraud%20M%5bAuthor%5d&amp;cauthor=true&amp;cauthor_uid=26981524" TargetMode="External"/><Relationship Id="rId20" Type="http://schemas.openxmlformats.org/officeDocument/2006/relationships/hyperlink" Target="https://www.ncbi.nlm.nih.gov/pubmed/?term=V%C3%A1cha%20M%5bAuthor%5d&amp;cauthor=true&amp;cauthor_uid=19837889" TargetMode="External"/><Relationship Id="rId41" Type="http://schemas.openxmlformats.org/officeDocument/2006/relationships/hyperlink" Target="https://www.ncbi.nlm.nih.gov/pubmed/?term=Ladak%20S%5bAuthor%5d&amp;cauthor=true&amp;cauthor_uid=28416118" TargetMode="External"/><Relationship Id="rId54" Type="http://schemas.openxmlformats.org/officeDocument/2006/relationships/hyperlink" Target="https://www.ncbi.nlm.nih.gov/pubmed/?term=Meinke%20AM%5bAuthor%5d&amp;cauthor=true&amp;cauthor_uid=24899681" TargetMode="External"/><Relationship Id="rId62" Type="http://schemas.openxmlformats.org/officeDocument/2006/relationships/hyperlink" Target="http://www.ncbi.nlm.nih.gov/pubmed?term=%22Davies%20E%22%5bAuthor%5d&amp;itool=EntrezSystem2.PEntrez.Pubmed.Pubmed_ResultsPanel.Pubmed_RVAbstract" TargetMode="External"/><Relationship Id="rId7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8</Pages>
  <Words>3640</Words>
  <Characters>20748</Characters>
  <Application>Microsoft Office Word</Application>
  <DocSecurity>0</DocSecurity>
  <Lines>172</Lines>
  <Paragraphs>48</Paragraphs>
  <ScaleCrop>false</ScaleCrop>
  <Company/>
  <LinksUpToDate>false</LinksUpToDate>
  <CharactersWithSpaces>24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ke levitt</dc:creator>
  <cp:keywords/>
  <dc:description/>
  <cp:lastModifiedBy>blake levitt</cp:lastModifiedBy>
  <cp:revision>10</cp:revision>
  <dcterms:created xsi:type="dcterms:W3CDTF">2025-09-21T15:59:00Z</dcterms:created>
  <dcterms:modified xsi:type="dcterms:W3CDTF">2025-11-03T20:46:00Z</dcterms:modified>
</cp:coreProperties>
</file>